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1D8F1" w14:textId="77777777" w:rsidR="005808A5" w:rsidRPr="00247087" w:rsidRDefault="005808A5" w:rsidP="005808A5">
      <w:pPr>
        <w:rPr>
          <w:rFonts w:ascii="Times New Roman" w:hAnsi="Times New Roman" w:cs="Times New Roman"/>
        </w:rPr>
      </w:pPr>
    </w:p>
    <w:p w14:paraId="04B2BD06" w14:textId="6FBCFCCC" w:rsidR="00A903CC" w:rsidRDefault="00A903CC" w:rsidP="005808A5">
      <w:pPr>
        <w:jc w:val="center"/>
        <w:rPr>
          <w:rFonts w:ascii="Times New Roman" w:hAnsi="Times New Roman" w:cs="Times New Roman"/>
          <w:b/>
          <w:bCs/>
        </w:rPr>
      </w:pPr>
    </w:p>
    <w:p w14:paraId="167816AA" w14:textId="5578EFA3" w:rsidR="00796654" w:rsidRPr="006245EF" w:rsidRDefault="00A903CC" w:rsidP="006245EF">
      <w:pPr>
        <w:rPr>
          <w:rFonts w:ascii="Times New Roman" w:hAnsi="Times New Roman" w:cs="Times New Roman"/>
          <w:b/>
          <w:i/>
          <w:sz w:val="28"/>
          <w:szCs w:val="28"/>
        </w:rPr>
      </w:pPr>
      <w:r w:rsidRPr="000A6454">
        <w:rPr>
          <w:rFonts w:ascii="Times New Roman" w:hAnsi="Times New Roman" w:cs="Times New Roman"/>
          <w:b/>
          <w:i/>
          <w:sz w:val="28"/>
          <w:szCs w:val="28"/>
        </w:rPr>
        <w:t>Inzitizi  n’abafasha mu</w:t>
      </w:r>
      <w:r>
        <w:rPr>
          <w:rFonts w:ascii="Times New Roman" w:hAnsi="Times New Roman" w:cs="Times New Roman"/>
          <w:b/>
          <w:i/>
          <w:sz w:val="28"/>
          <w:szCs w:val="28"/>
        </w:rPr>
        <w:t xml:space="preserve"> </w:t>
      </w:r>
      <w:r w:rsidRPr="000A6454">
        <w:rPr>
          <w:rFonts w:ascii="Times New Roman" w:hAnsi="Times New Roman" w:cs="Times New Roman"/>
          <w:b/>
          <w:i/>
          <w:sz w:val="28"/>
          <w:szCs w:val="28"/>
        </w:rPr>
        <w:t>gutanga no gukomeza gufata i</w:t>
      </w:r>
      <w:r>
        <w:rPr>
          <w:rFonts w:ascii="Times New Roman" w:hAnsi="Times New Roman" w:cs="Times New Roman"/>
          <w:b/>
          <w:i/>
          <w:sz w:val="28"/>
          <w:szCs w:val="28"/>
        </w:rPr>
        <w:t>miti igabanya ubukana bwa Virusi i</w:t>
      </w:r>
      <w:r w:rsidRPr="000A6454">
        <w:rPr>
          <w:rFonts w:ascii="Times New Roman" w:hAnsi="Times New Roman" w:cs="Times New Roman"/>
          <w:b/>
          <w:i/>
          <w:sz w:val="28"/>
          <w:szCs w:val="28"/>
        </w:rPr>
        <w:t>tera sida muri gahunda yo kuvura bose mu Rwanda (T</w:t>
      </w:r>
      <w:r w:rsidR="0097362F">
        <w:rPr>
          <w:rFonts w:ascii="Times New Roman" w:hAnsi="Times New Roman" w:cs="Times New Roman"/>
          <w:b/>
          <w:i/>
          <w:sz w:val="28"/>
          <w:szCs w:val="28"/>
        </w:rPr>
        <w:t>reat all)</w:t>
      </w:r>
    </w:p>
    <w:p w14:paraId="5D72D08D" w14:textId="77777777" w:rsidR="00A903CC" w:rsidRPr="000A6454" w:rsidRDefault="00A903CC" w:rsidP="00A903CC">
      <w:pPr>
        <w:rPr>
          <w:rFonts w:ascii="Times New Roman" w:hAnsi="Times New Roman" w:cs="Times New Roman"/>
          <w:b/>
          <w:bCs/>
          <w:i/>
          <w:sz w:val="28"/>
          <w:szCs w:val="28"/>
        </w:rPr>
      </w:pPr>
    </w:p>
    <w:p w14:paraId="18B78FC9" w14:textId="77777777" w:rsidR="00A903CC" w:rsidRPr="000F47C6" w:rsidRDefault="00A903CC" w:rsidP="00A903CC">
      <w:pPr>
        <w:rPr>
          <w:rFonts w:ascii="Times New Roman" w:hAnsi="Times New Roman" w:cs="Times New Roman"/>
          <w:i/>
          <w:sz w:val="26"/>
          <w:szCs w:val="26"/>
        </w:rPr>
      </w:pPr>
      <w:r w:rsidRPr="000F47C6">
        <w:rPr>
          <w:rFonts w:ascii="Times New Roman" w:hAnsi="Times New Roman" w:cs="Times New Roman"/>
          <w:b/>
          <w:bCs/>
          <w:i/>
          <w:sz w:val="26"/>
          <w:szCs w:val="26"/>
        </w:rPr>
        <w:t>UMURONGO NGENDERWAHO W’IKIGANIRO KUBITABIRIYE –Ingingo 1.2</w:t>
      </w:r>
    </w:p>
    <w:p w14:paraId="5513CE56" w14:textId="77777777" w:rsidR="00A903CC" w:rsidRPr="000A6454" w:rsidRDefault="00A903CC" w:rsidP="00A903CC">
      <w:pPr>
        <w:rPr>
          <w:rFonts w:ascii="Times New Roman" w:hAnsi="Times New Roman" w:cs="Times New Roman"/>
          <w:i/>
          <w:sz w:val="28"/>
          <w:szCs w:val="28"/>
        </w:rPr>
      </w:pPr>
      <w:r w:rsidRPr="000A6454">
        <w:rPr>
          <w:rFonts w:ascii="Times New Roman" w:hAnsi="Times New Roman" w:cs="Times New Roman"/>
          <w:i/>
          <w:sz w:val="28"/>
          <w:szCs w:val="28"/>
        </w:rPr>
        <w:t xml:space="preserve">Murakoze kwemera nanone kwitabira ubu bushakashatsi.Turi gukora ubu bushakashatsi kugirango dusobanukirwe neza ku bintu bimwe na bimwe bifasha cyangwa bigora ababana n’ubwandu bw’agakoko gatera Sida mugutangira cg </w:t>
      </w:r>
      <w:r>
        <w:rPr>
          <w:rFonts w:ascii="Times New Roman" w:hAnsi="Times New Roman" w:cs="Times New Roman"/>
          <w:i/>
          <w:sz w:val="28"/>
          <w:szCs w:val="28"/>
        </w:rPr>
        <w:t>kuguma ku imiti igabanya virusi i</w:t>
      </w:r>
      <w:r w:rsidRPr="000A6454">
        <w:rPr>
          <w:rFonts w:ascii="Times New Roman" w:hAnsi="Times New Roman" w:cs="Times New Roman"/>
          <w:i/>
          <w:sz w:val="28"/>
          <w:szCs w:val="28"/>
        </w:rPr>
        <w:t xml:space="preserve">tera SIDA.Muri Rusange, Turifuza kumenya bihagije ubunararibonye bwanyu mukubona </w:t>
      </w:r>
      <w:r>
        <w:rPr>
          <w:rFonts w:ascii="Times New Roman" w:hAnsi="Times New Roman" w:cs="Times New Roman"/>
          <w:i/>
          <w:sz w:val="28"/>
          <w:szCs w:val="28"/>
        </w:rPr>
        <w:t>ubuvuzi n’imiti igabanya viusi i</w:t>
      </w:r>
      <w:r w:rsidRPr="000A6454">
        <w:rPr>
          <w:rFonts w:ascii="Times New Roman" w:hAnsi="Times New Roman" w:cs="Times New Roman"/>
          <w:i/>
          <w:sz w:val="28"/>
          <w:szCs w:val="28"/>
        </w:rPr>
        <w:t>tera Sida.Nubwo hari ibibazo byihariye ,intego y’iki kiganiro nukumva ubunanararibonye bwanyu.Mwibuke ko  atari ngombwa gusubiza ikibazo icyaricyo cyose  igihe wumva utisanzuye, kandi ushobora guhagarika ubwitabire igihe icyaricyo cyose .</w:t>
      </w:r>
    </w:p>
    <w:p w14:paraId="73DF9B8C" w14:textId="77777777" w:rsidR="00A903CC" w:rsidRPr="000A6454" w:rsidRDefault="00A903CC" w:rsidP="00A903CC">
      <w:pPr>
        <w:rPr>
          <w:rFonts w:ascii="Times New Roman" w:hAnsi="Times New Roman" w:cs="Times New Roman"/>
          <w:i/>
          <w:sz w:val="28"/>
          <w:szCs w:val="28"/>
        </w:rPr>
      </w:pPr>
      <w:r w:rsidRPr="000A6454">
        <w:rPr>
          <w:rFonts w:ascii="Times New Roman" w:hAnsi="Times New Roman" w:cs="Times New Roman"/>
          <w:b/>
          <w:bCs/>
          <w:i/>
          <w:sz w:val="28"/>
          <w:szCs w:val="28"/>
        </w:rPr>
        <w:t>Ibibazo by’ikiganiro</w:t>
      </w:r>
    </w:p>
    <w:p w14:paraId="645F2FAF" w14:textId="0D904E51" w:rsidR="00A903CC" w:rsidRPr="000A6454" w:rsidRDefault="00D80F05" w:rsidP="00A903CC">
      <w:pPr>
        <w:pStyle w:val="ListParagraph"/>
        <w:numPr>
          <w:ilvl w:val="1"/>
          <w:numId w:val="2"/>
        </w:numPr>
        <w:ind w:left="1440"/>
        <w:rPr>
          <w:rFonts w:ascii="Times New Roman" w:hAnsi="Times New Roman" w:cs="Times New Roman"/>
          <w:i/>
          <w:sz w:val="28"/>
          <w:szCs w:val="28"/>
        </w:rPr>
      </w:pPr>
      <w:r>
        <w:rPr>
          <w:rFonts w:ascii="Times New Roman" w:hAnsi="Times New Roman" w:cs="Times New Roman"/>
          <w:i/>
          <w:sz w:val="28"/>
          <w:szCs w:val="28"/>
        </w:rPr>
        <w:t>Igitsi</w:t>
      </w:r>
      <w:r w:rsidR="00A903CC" w:rsidRPr="000A6454">
        <w:rPr>
          <w:rFonts w:ascii="Times New Roman" w:hAnsi="Times New Roman" w:cs="Times New Roman"/>
          <w:i/>
          <w:sz w:val="28"/>
          <w:szCs w:val="28"/>
        </w:rPr>
        <w:t>na (Gabo/ Gore)?</w:t>
      </w:r>
    </w:p>
    <w:p w14:paraId="32B54715" w14:textId="77777777" w:rsidR="00A903CC" w:rsidRPr="000A6454" w:rsidRDefault="00A903CC" w:rsidP="00A903CC">
      <w:pPr>
        <w:pStyle w:val="ListParagraph"/>
        <w:numPr>
          <w:ilvl w:val="1"/>
          <w:numId w:val="2"/>
        </w:numPr>
        <w:ind w:left="1440"/>
        <w:rPr>
          <w:rFonts w:ascii="Times New Roman" w:hAnsi="Times New Roman" w:cs="Times New Roman"/>
          <w:i/>
          <w:sz w:val="28"/>
          <w:szCs w:val="28"/>
        </w:rPr>
      </w:pPr>
      <w:r w:rsidRPr="000A6454">
        <w:rPr>
          <w:rFonts w:ascii="Times New Roman" w:hAnsi="Times New Roman" w:cs="Times New Roman"/>
          <w:i/>
          <w:sz w:val="28"/>
          <w:szCs w:val="28"/>
        </w:rPr>
        <w:t>Ufite imyaka ingahe?</w:t>
      </w:r>
    </w:p>
    <w:p w14:paraId="6F74C9CA" w14:textId="77777777" w:rsidR="00A903CC" w:rsidRPr="000A6454" w:rsidRDefault="00A903CC" w:rsidP="00A903CC">
      <w:pPr>
        <w:pStyle w:val="ListParagraph"/>
        <w:numPr>
          <w:ilvl w:val="1"/>
          <w:numId w:val="2"/>
        </w:numPr>
        <w:ind w:left="1440"/>
        <w:rPr>
          <w:rFonts w:ascii="Times New Roman" w:hAnsi="Times New Roman" w:cs="Times New Roman"/>
          <w:i/>
          <w:sz w:val="28"/>
          <w:szCs w:val="28"/>
        </w:rPr>
      </w:pPr>
      <w:r w:rsidRPr="000A6454">
        <w:rPr>
          <w:rFonts w:ascii="Times New Roman" w:hAnsi="Times New Roman" w:cs="Times New Roman"/>
          <w:i/>
          <w:sz w:val="28"/>
          <w:szCs w:val="28"/>
        </w:rPr>
        <w:t>Ubu,waba  ubona ubuvuzi bujyanye na virusi itera  Sida?</w:t>
      </w:r>
    </w:p>
    <w:p w14:paraId="6E6E506D" w14:textId="29CE2B30" w:rsidR="00A903CC" w:rsidRPr="000A6454" w:rsidRDefault="00A903CC" w:rsidP="00A903CC">
      <w:pPr>
        <w:pStyle w:val="ListParagraph"/>
        <w:numPr>
          <w:ilvl w:val="1"/>
          <w:numId w:val="2"/>
        </w:numPr>
        <w:ind w:left="1440"/>
        <w:rPr>
          <w:rFonts w:ascii="Times New Roman" w:hAnsi="Times New Roman" w:cs="Times New Roman"/>
          <w:i/>
          <w:sz w:val="28"/>
          <w:szCs w:val="28"/>
        </w:rPr>
      </w:pPr>
      <w:r w:rsidRPr="000A6454">
        <w:rPr>
          <w:rFonts w:ascii="Times New Roman" w:hAnsi="Times New Roman" w:cs="Times New Roman"/>
          <w:i/>
          <w:sz w:val="28"/>
          <w:szCs w:val="28"/>
        </w:rPr>
        <w:t>Niba ari yego :ku kihe kigo nderabuzima?</w:t>
      </w:r>
      <w:r w:rsidR="000A53F7">
        <w:rPr>
          <w:rFonts w:ascii="Times New Roman" w:hAnsi="Times New Roman" w:cs="Times New Roman"/>
          <w:i/>
          <w:sz w:val="28"/>
          <w:szCs w:val="28"/>
        </w:rPr>
        <w:t>Ni ryari?</w:t>
      </w:r>
    </w:p>
    <w:p w14:paraId="7C5FFE84" w14:textId="77777777" w:rsidR="00A903CC" w:rsidRPr="00247087" w:rsidRDefault="00A903CC" w:rsidP="006245EF">
      <w:pPr>
        <w:rPr>
          <w:rFonts w:ascii="Times New Roman" w:hAnsi="Times New Roman" w:cs="Times New Roman"/>
          <w:b/>
          <w:bCs/>
        </w:rPr>
      </w:pPr>
    </w:p>
    <w:p w14:paraId="08CF9FD1" w14:textId="2032C807" w:rsidR="005808A5" w:rsidRPr="00247087" w:rsidRDefault="005808A5" w:rsidP="005808A5">
      <w:pPr>
        <w:jc w:val="center"/>
        <w:rPr>
          <w:rFonts w:ascii="Times New Roman" w:hAnsi="Times New Roman" w:cs="Times New Roman"/>
          <w:b/>
          <w:bCs/>
          <w:sz w:val="22"/>
          <w:szCs w:val="22"/>
        </w:rPr>
      </w:pPr>
    </w:p>
    <w:tbl>
      <w:tblPr>
        <w:tblStyle w:val="TableGrid"/>
        <w:tblW w:w="10458" w:type="dxa"/>
        <w:tblLook w:val="04A0" w:firstRow="1" w:lastRow="0" w:firstColumn="1" w:lastColumn="0" w:noHBand="0" w:noVBand="1"/>
      </w:tblPr>
      <w:tblGrid>
        <w:gridCol w:w="491"/>
        <w:gridCol w:w="9967"/>
      </w:tblGrid>
      <w:tr w:rsidR="00D741AF" w:rsidRPr="00247087" w14:paraId="4BFDF36C" w14:textId="18B606A8" w:rsidTr="006245EF">
        <w:tc>
          <w:tcPr>
            <w:tcW w:w="491" w:type="dxa"/>
          </w:tcPr>
          <w:p w14:paraId="29A5B8D7" w14:textId="77777777" w:rsidR="00D741AF" w:rsidRPr="00247087" w:rsidRDefault="00D741AF" w:rsidP="005808A5">
            <w:pPr>
              <w:rPr>
                <w:rFonts w:ascii="Times New Roman" w:hAnsi="Times New Roman" w:cs="Times New Roman"/>
                <w:b/>
                <w:bCs/>
                <w:sz w:val="22"/>
                <w:szCs w:val="22"/>
              </w:rPr>
            </w:pPr>
          </w:p>
        </w:tc>
        <w:tc>
          <w:tcPr>
            <w:tcW w:w="9967" w:type="dxa"/>
          </w:tcPr>
          <w:p w14:paraId="1FA72705" w14:textId="403598B8" w:rsidR="00D741AF" w:rsidRPr="00247087" w:rsidRDefault="00D741AF" w:rsidP="006245EF">
            <w:pPr>
              <w:rPr>
                <w:rFonts w:ascii="Times New Roman" w:hAnsi="Times New Roman" w:cs="Times New Roman"/>
                <w:b/>
                <w:bCs/>
                <w:sz w:val="22"/>
                <w:szCs w:val="22"/>
              </w:rPr>
            </w:pPr>
          </w:p>
        </w:tc>
      </w:tr>
      <w:tr w:rsidR="00D741AF" w:rsidRPr="00BB4882" w14:paraId="52052183" w14:textId="5BA37594" w:rsidTr="006245EF">
        <w:tc>
          <w:tcPr>
            <w:tcW w:w="491" w:type="dxa"/>
            <w:vAlign w:val="center"/>
          </w:tcPr>
          <w:p w14:paraId="72A4FF5A" w14:textId="7165D257"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1.</w:t>
            </w:r>
          </w:p>
        </w:tc>
        <w:tc>
          <w:tcPr>
            <w:tcW w:w="9967" w:type="dxa"/>
          </w:tcPr>
          <w:p w14:paraId="2879D738" w14:textId="3519BA00" w:rsidR="00D741AF" w:rsidRPr="006245EF" w:rsidRDefault="00720E83" w:rsidP="00A903CC">
            <w:pPr>
              <w:rPr>
                <w:rFonts w:ascii="Times New Roman" w:hAnsi="Times New Roman" w:cs="Times New Roman"/>
                <w:b/>
                <w:bCs/>
                <w:i/>
              </w:rPr>
            </w:pPr>
            <w:r>
              <w:rPr>
                <w:rFonts w:ascii="Times New Roman" w:hAnsi="Times New Roman" w:cs="Times New Roman"/>
                <w:b/>
                <w:bCs/>
                <w:i/>
              </w:rPr>
              <w:t xml:space="preserve">Wambwira  </w:t>
            </w:r>
            <w:r w:rsidR="00D741AF" w:rsidRPr="006245EF">
              <w:rPr>
                <w:rFonts w:ascii="Times New Roman" w:hAnsi="Times New Roman" w:cs="Times New Roman"/>
                <w:b/>
                <w:bCs/>
                <w:i/>
              </w:rPr>
              <w:t xml:space="preserve">uko </w:t>
            </w:r>
            <w:r>
              <w:rPr>
                <w:rFonts w:ascii="Times New Roman" w:hAnsi="Times New Roman" w:cs="Times New Roman"/>
                <w:b/>
                <w:bCs/>
                <w:i/>
              </w:rPr>
              <w:t>byakugendekeye</w:t>
            </w:r>
            <w:r w:rsidR="00D741AF" w:rsidRPr="006245EF">
              <w:rPr>
                <w:rFonts w:ascii="Times New Roman" w:hAnsi="Times New Roman" w:cs="Times New Roman"/>
                <w:b/>
                <w:bCs/>
                <w:i/>
              </w:rPr>
              <w:t xml:space="preserve"> wisuzumisha ubwa mbere ugasanga ufite virusi itera Sida?</w:t>
            </w:r>
          </w:p>
          <w:p w14:paraId="654248D9" w14:textId="77777777" w:rsidR="00D741AF" w:rsidRPr="006245EF" w:rsidRDefault="00D741AF" w:rsidP="00A903CC">
            <w:pPr>
              <w:rPr>
                <w:rFonts w:ascii="Times New Roman" w:hAnsi="Times New Roman" w:cs="Times New Roman"/>
                <w:i/>
                <w:iCs/>
              </w:rPr>
            </w:pPr>
            <w:r w:rsidRPr="006245EF">
              <w:rPr>
                <w:rFonts w:ascii="Times New Roman" w:hAnsi="Times New Roman" w:cs="Times New Roman"/>
                <w:i/>
                <w:iCs/>
              </w:rPr>
              <w:t>Baza Byimbitse:</w:t>
            </w:r>
          </w:p>
          <w:p w14:paraId="385285CB" w14:textId="55C20447" w:rsidR="00D741AF" w:rsidRPr="006245EF" w:rsidRDefault="00D741AF" w:rsidP="007A29C7">
            <w:pPr>
              <w:rPr>
                <w:rFonts w:ascii="Times New Roman" w:hAnsi="Times New Roman" w:cs="Times New Roman"/>
                <w:i/>
                <w:iCs/>
              </w:rPr>
            </w:pPr>
          </w:p>
          <w:p w14:paraId="754FC457" w14:textId="7F844E80" w:rsidR="00D741AF" w:rsidRPr="006245EF" w:rsidRDefault="00D741AF" w:rsidP="007A29C7">
            <w:pPr>
              <w:pStyle w:val="ListParagraph"/>
              <w:numPr>
                <w:ilvl w:val="0"/>
                <w:numId w:val="6"/>
              </w:numPr>
              <w:rPr>
                <w:rFonts w:ascii="Times New Roman" w:hAnsi="Times New Roman" w:cs="Times New Roman"/>
                <w:i/>
                <w:iCs/>
              </w:rPr>
            </w:pPr>
            <w:r w:rsidRPr="006245EF">
              <w:rPr>
                <w:rFonts w:ascii="Times New Roman" w:hAnsi="Times New Roman" w:cs="Times New Roman"/>
                <w:i/>
                <w:iCs/>
              </w:rPr>
              <w:t>Mbwira uko byari bimeze mu byumweru bya mbere cyangwa amezi ya mbere</w:t>
            </w:r>
          </w:p>
          <w:p w14:paraId="5079A034" w14:textId="1AB46183" w:rsidR="00D741AF" w:rsidRDefault="00D741AF" w:rsidP="007A29C7">
            <w:pPr>
              <w:pStyle w:val="ListParagraph"/>
              <w:numPr>
                <w:ilvl w:val="0"/>
                <w:numId w:val="6"/>
              </w:numPr>
              <w:rPr>
                <w:rFonts w:ascii="Times New Roman" w:hAnsi="Times New Roman" w:cs="Times New Roman"/>
                <w:i/>
                <w:iCs/>
              </w:rPr>
            </w:pPr>
            <w:r w:rsidRPr="006245EF">
              <w:rPr>
                <w:rFonts w:ascii="Times New Roman" w:hAnsi="Times New Roman" w:cs="Times New Roman"/>
                <w:i/>
                <w:iCs/>
              </w:rPr>
              <w:t>Mbwira uko wiyumvise umaze kwakira igisubizo</w:t>
            </w:r>
          </w:p>
          <w:p w14:paraId="383AAC31" w14:textId="4E0AA7F7" w:rsidR="004B114B" w:rsidRPr="004B114B" w:rsidRDefault="004B114B" w:rsidP="007A29C7">
            <w:pPr>
              <w:pStyle w:val="ListParagraph"/>
              <w:numPr>
                <w:ilvl w:val="0"/>
                <w:numId w:val="6"/>
              </w:numPr>
              <w:rPr>
                <w:rFonts w:ascii="Times New Roman" w:hAnsi="Times New Roman" w:cs="Times New Roman"/>
                <w:i/>
                <w:iCs/>
              </w:rPr>
            </w:pPr>
            <w:r w:rsidRPr="004B114B">
              <w:rPr>
                <w:rFonts w:ascii="Times New Roman" w:hAnsi="Times New Roman" w:cs="Times New Roman"/>
                <w:i/>
                <w:iCs/>
              </w:rPr>
              <w:t>Ni iki utekereza cyakagombye kuba cyaroroheje igikorwa cyo kwisuzumisha?</w:t>
            </w:r>
          </w:p>
          <w:p w14:paraId="747C1008" w14:textId="3073C8C0" w:rsidR="004B114B" w:rsidRPr="004B114B" w:rsidRDefault="004B114B" w:rsidP="007A29C7">
            <w:pPr>
              <w:pStyle w:val="ListParagraph"/>
              <w:numPr>
                <w:ilvl w:val="0"/>
                <w:numId w:val="6"/>
              </w:numPr>
              <w:rPr>
                <w:rFonts w:ascii="Times New Roman" w:hAnsi="Times New Roman" w:cs="Times New Roman"/>
                <w:i/>
                <w:iCs/>
              </w:rPr>
            </w:pPr>
            <w:bookmarkStart w:id="0" w:name="_GoBack"/>
            <w:bookmarkEnd w:id="0"/>
            <w:r w:rsidRPr="004B114B">
              <w:rPr>
                <w:rFonts w:ascii="Times New Roman" w:hAnsi="Times New Roman" w:cs="Times New Roman"/>
                <w:i/>
                <w:iCs/>
              </w:rPr>
              <w:t xml:space="preserve"> Ni iki abakozi b’ikigo nderabuzima (Abaganga, abajyanama b’urungano, abajyanama b’ubuzima) bakora kugira ngo byoroherere abipimisha guhabwa igisubizo cy’uko bafite virusi itera SIDA?</w:t>
            </w:r>
          </w:p>
          <w:p w14:paraId="2A681A0E" w14:textId="0E0A1C3B" w:rsidR="004B114B" w:rsidRPr="004B114B" w:rsidRDefault="004B114B" w:rsidP="007A29C7">
            <w:pPr>
              <w:pStyle w:val="ListParagraph"/>
              <w:numPr>
                <w:ilvl w:val="0"/>
                <w:numId w:val="6"/>
              </w:numPr>
              <w:rPr>
                <w:rFonts w:ascii="Times New Roman" w:hAnsi="Times New Roman" w:cs="Times New Roman"/>
                <w:i/>
                <w:iCs/>
              </w:rPr>
            </w:pPr>
            <w:r w:rsidRPr="004B114B">
              <w:rPr>
                <w:rFonts w:ascii="Times New Roman" w:hAnsi="Times New Roman" w:cs="Times New Roman"/>
                <w:i/>
                <w:iCs/>
              </w:rPr>
              <w:t>Ni ubuhe bujyanama bwakagombye kuba bufasha cyane/ bufite akamaro kanini mu gihe umuntu ahabwa igisubizo cy’uko afite virusi itera SIDA?</w:t>
            </w:r>
          </w:p>
          <w:p w14:paraId="67B0FA97" w14:textId="5155F077" w:rsidR="004B114B" w:rsidRPr="004B114B" w:rsidRDefault="004B114B" w:rsidP="004B114B">
            <w:pPr>
              <w:pStyle w:val="ListParagraph"/>
              <w:numPr>
                <w:ilvl w:val="0"/>
                <w:numId w:val="6"/>
              </w:numPr>
              <w:rPr>
                <w:rFonts w:ascii="Times New Roman" w:hAnsi="Times New Roman" w:cs="Times New Roman"/>
                <w:i/>
                <w:iCs/>
              </w:rPr>
            </w:pPr>
            <w:r w:rsidRPr="004B114B">
              <w:rPr>
                <w:rFonts w:ascii="Times New Roman" w:hAnsi="Times New Roman" w:cs="Times New Roman"/>
                <w:i/>
                <w:iCs/>
              </w:rPr>
              <w:t>Ni hehe wifuza guhererwa igisubizo cyawe nyuma yo kwisuzumisha ugasanga ufite virusi itera SIDA? (Urugero: Kwa muganga, mu rugo)</w:t>
            </w:r>
          </w:p>
          <w:p w14:paraId="1AED4535" w14:textId="26F08CA1" w:rsidR="00D741AF" w:rsidRPr="006245EF" w:rsidRDefault="00D741AF" w:rsidP="00DD5B48">
            <w:pPr>
              <w:pStyle w:val="ListParagraph"/>
              <w:ind w:left="360"/>
              <w:rPr>
                <w:rFonts w:ascii="Times New Roman" w:hAnsi="Times New Roman" w:cs="Times New Roman"/>
                <w:i/>
                <w:iCs/>
              </w:rPr>
            </w:pPr>
          </w:p>
        </w:tc>
      </w:tr>
      <w:tr w:rsidR="00D741AF" w:rsidRPr="00BB4882" w14:paraId="21514C8F" w14:textId="152F5907" w:rsidTr="006245EF">
        <w:tc>
          <w:tcPr>
            <w:tcW w:w="491" w:type="dxa"/>
            <w:vAlign w:val="center"/>
          </w:tcPr>
          <w:p w14:paraId="7678B2B6" w14:textId="0C43477D"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2.</w:t>
            </w:r>
          </w:p>
        </w:tc>
        <w:tc>
          <w:tcPr>
            <w:tcW w:w="9967" w:type="dxa"/>
          </w:tcPr>
          <w:p w14:paraId="6E880052" w14:textId="77777777" w:rsidR="00D741AF" w:rsidRPr="006245EF" w:rsidRDefault="00D741AF" w:rsidP="00A903CC">
            <w:pPr>
              <w:rPr>
                <w:rFonts w:ascii="Times New Roman" w:hAnsi="Times New Roman" w:cs="Times New Roman"/>
                <w:b/>
                <w:bCs/>
                <w:i/>
              </w:rPr>
            </w:pPr>
            <w:r w:rsidRPr="006245EF">
              <w:rPr>
                <w:rFonts w:ascii="Times New Roman" w:hAnsi="Times New Roman" w:cs="Times New Roman"/>
                <w:b/>
                <w:bCs/>
                <w:i/>
              </w:rPr>
              <w:t>Wigeze ufata imiti igabanya ubukana bwa virusi itera sida?</w:t>
            </w:r>
          </w:p>
          <w:p w14:paraId="72814292" w14:textId="77777777" w:rsidR="00D741AF" w:rsidRPr="006245EF" w:rsidRDefault="00D741AF" w:rsidP="00A903CC">
            <w:pPr>
              <w:rPr>
                <w:rFonts w:ascii="Times New Roman" w:hAnsi="Times New Roman" w:cs="Times New Roman"/>
                <w:b/>
                <w:bCs/>
                <w:i/>
              </w:rPr>
            </w:pPr>
            <w:r w:rsidRPr="006245EF">
              <w:rPr>
                <w:rFonts w:ascii="Times New Roman" w:hAnsi="Times New Roman" w:cs="Times New Roman"/>
                <w:b/>
                <w:bCs/>
                <w:i/>
              </w:rPr>
              <w:t xml:space="preserve">a) Niba ari oya: wambwira impamvu utayifata </w:t>
            </w:r>
          </w:p>
          <w:p w14:paraId="2F1F9958" w14:textId="77777777" w:rsidR="00D741AF" w:rsidRPr="006245EF" w:rsidRDefault="00D741AF" w:rsidP="00DC7453">
            <w:pPr>
              <w:pStyle w:val="ListParagraph"/>
              <w:numPr>
                <w:ilvl w:val="0"/>
                <w:numId w:val="5"/>
              </w:numPr>
              <w:rPr>
                <w:rFonts w:ascii="Times New Roman" w:hAnsi="Times New Roman" w:cs="Times New Roman"/>
                <w:b/>
                <w:bCs/>
              </w:rPr>
            </w:pPr>
            <w:r w:rsidRPr="006245EF">
              <w:rPr>
                <w:rFonts w:ascii="Times New Roman" w:hAnsi="Times New Roman" w:cs="Times New Roman"/>
                <w:i/>
                <w:iCs/>
              </w:rPr>
              <w:t>Baza Byimbitse:</w:t>
            </w:r>
          </w:p>
          <w:p w14:paraId="61A345B1" w14:textId="2B90BC4D" w:rsidR="00D741AF" w:rsidRPr="006245EF" w:rsidRDefault="00D741AF" w:rsidP="00DC7453">
            <w:pPr>
              <w:pStyle w:val="ListParagraph"/>
              <w:numPr>
                <w:ilvl w:val="0"/>
                <w:numId w:val="5"/>
              </w:numPr>
              <w:rPr>
                <w:rFonts w:ascii="Times New Roman" w:hAnsi="Times New Roman" w:cs="Times New Roman"/>
                <w:i/>
                <w:iCs/>
              </w:rPr>
            </w:pPr>
            <w:r w:rsidRPr="006245EF">
              <w:rPr>
                <w:rFonts w:ascii="Times New Roman" w:hAnsi="Times New Roman" w:cs="Times New Roman"/>
                <w:i/>
                <w:iCs/>
              </w:rPr>
              <w:t>Ni iki cyakubujije gutangira imiti?</w:t>
            </w:r>
          </w:p>
          <w:p w14:paraId="4FB57EED" w14:textId="6A949609" w:rsidR="00D741AF" w:rsidRPr="006245EF" w:rsidRDefault="00D741AF" w:rsidP="00DC7453">
            <w:pPr>
              <w:pStyle w:val="ListParagraph"/>
              <w:numPr>
                <w:ilvl w:val="0"/>
                <w:numId w:val="5"/>
              </w:numPr>
              <w:rPr>
                <w:rFonts w:ascii="Times New Roman" w:hAnsi="Times New Roman" w:cs="Times New Roman"/>
                <w:i/>
                <w:iCs/>
              </w:rPr>
            </w:pPr>
            <w:r w:rsidRPr="006245EF">
              <w:rPr>
                <w:rFonts w:ascii="Times New Roman" w:hAnsi="Times New Roman" w:cs="Times New Roman"/>
                <w:i/>
                <w:iCs/>
              </w:rPr>
              <w:t>Wambwira birambuye impamvu utari ku miti?</w:t>
            </w:r>
          </w:p>
          <w:p w14:paraId="00D32BF5" w14:textId="77777777" w:rsidR="00D741AF" w:rsidRPr="006245EF" w:rsidRDefault="00D741AF" w:rsidP="00DC7453">
            <w:pPr>
              <w:pStyle w:val="ListParagraph"/>
              <w:rPr>
                <w:rFonts w:ascii="Times New Roman" w:hAnsi="Times New Roman" w:cs="Times New Roman"/>
              </w:rPr>
            </w:pPr>
          </w:p>
          <w:p w14:paraId="269939D7" w14:textId="77777777" w:rsidR="00D741AF" w:rsidRPr="006245EF" w:rsidRDefault="00D741AF" w:rsidP="00A903CC">
            <w:pPr>
              <w:rPr>
                <w:rFonts w:ascii="Times New Roman" w:hAnsi="Times New Roman" w:cs="Times New Roman"/>
                <w:b/>
                <w:bCs/>
                <w:i/>
              </w:rPr>
            </w:pPr>
            <w:r w:rsidRPr="006245EF">
              <w:rPr>
                <w:rFonts w:ascii="Times New Roman" w:hAnsi="Times New Roman" w:cs="Times New Roman"/>
                <w:b/>
                <w:bCs/>
                <w:i/>
              </w:rPr>
              <w:t>b) Niba ari Yego:Wambwira  ugutangira imiti kwawe bwambere:</w:t>
            </w:r>
          </w:p>
          <w:p w14:paraId="5F4CC525" w14:textId="77777777" w:rsidR="00D741AF" w:rsidRPr="006245EF" w:rsidRDefault="00D741AF" w:rsidP="00A903CC">
            <w:pPr>
              <w:rPr>
                <w:rFonts w:ascii="Times New Roman" w:hAnsi="Times New Roman" w:cs="Times New Roman"/>
                <w:i/>
                <w:iCs/>
              </w:rPr>
            </w:pPr>
            <w:r w:rsidRPr="006245EF">
              <w:rPr>
                <w:rFonts w:ascii="Times New Roman" w:hAnsi="Times New Roman" w:cs="Times New Roman"/>
                <w:i/>
                <w:iCs/>
              </w:rPr>
              <w:t>Baza Byimbitse:</w:t>
            </w:r>
          </w:p>
          <w:p w14:paraId="0E160073" w14:textId="401590C0" w:rsidR="00D741AF" w:rsidRPr="006245EF" w:rsidRDefault="00D741AF" w:rsidP="00DC7453">
            <w:pPr>
              <w:pStyle w:val="ListParagraph"/>
              <w:numPr>
                <w:ilvl w:val="0"/>
                <w:numId w:val="5"/>
              </w:numPr>
              <w:rPr>
                <w:rFonts w:ascii="Times New Roman" w:hAnsi="Times New Roman" w:cs="Times New Roman"/>
                <w:i/>
                <w:iCs/>
              </w:rPr>
            </w:pPr>
            <w:r w:rsidRPr="006245EF">
              <w:rPr>
                <w:rFonts w:ascii="Times New Roman" w:hAnsi="Times New Roman" w:cs="Times New Roman"/>
                <w:i/>
                <w:iCs/>
              </w:rPr>
              <w:t>Ushobora kumbwira uko byari bimeze ugitangira imiti  mu minsi ya mbere ndetse n’ibyumweru bibanza?medications?</w:t>
            </w:r>
          </w:p>
          <w:p w14:paraId="7D1C0654" w14:textId="0AB8ED17" w:rsidR="00D741AF" w:rsidRPr="006245EF" w:rsidRDefault="00D741AF" w:rsidP="00DC7453">
            <w:pPr>
              <w:pStyle w:val="ListParagraph"/>
              <w:numPr>
                <w:ilvl w:val="0"/>
                <w:numId w:val="5"/>
              </w:numPr>
              <w:rPr>
                <w:rFonts w:ascii="Times New Roman" w:hAnsi="Times New Roman" w:cs="Times New Roman"/>
                <w:i/>
                <w:iCs/>
              </w:rPr>
            </w:pPr>
            <w:r w:rsidRPr="006245EF">
              <w:rPr>
                <w:rFonts w:ascii="Times New Roman" w:hAnsi="Times New Roman" w:cs="Times New Roman"/>
                <w:i/>
                <w:iCs/>
              </w:rPr>
              <w:t>Wiyumvise ute mu mubiri ndetse n’amarangamutima ugitangira imiti?</w:t>
            </w:r>
          </w:p>
          <w:p w14:paraId="29E3811F" w14:textId="3EE51C3A" w:rsidR="00D741AF" w:rsidRPr="006245EF" w:rsidRDefault="00D741AF" w:rsidP="005808A5">
            <w:pPr>
              <w:rPr>
                <w:rFonts w:ascii="Times New Roman" w:hAnsi="Times New Roman" w:cs="Times New Roman"/>
              </w:rPr>
            </w:pPr>
          </w:p>
        </w:tc>
      </w:tr>
      <w:tr w:rsidR="00D741AF" w:rsidRPr="00BB4882" w14:paraId="487D8BFD" w14:textId="7873C6B7" w:rsidTr="006245EF">
        <w:tc>
          <w:tcPr>
            <w:tcW w:w="491" w:type="dxa"/>
            <w:vAlign w:val="center"/>
          </w:tcPr>
          <w:p w14:paraId="5F160516" w14:textId="77A16D2C"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lastRenderedPageBreak/>
              <w:t>3.</w:t>
            </w:r>
          </w:p>
        </w:tc>
        <w:tc>
          <w:tcPr>
            <w:tcW w:w="9967" w:type="dxa"/>
          </w:tcPr>
          <w:p w14:paraId="549C8779" w14:textId="77777777" w:rsidR="00D741AF" w:rsidRPr="006245EF" w:rsidRDefault="00D741AF" w:rsidP="00A903CC">
            <w:pPr>
              <w:rPr>
                <w:rFonts w:ascii="Times New Roman" w:hAnsi="Times New Roman" w:cs="Times New Roman"/>
                <w:b/>
                <w:bCs/>
                <w:i/>
              </w:rPr>
            </w:pPr>
            <w:r w:rsidRPr="006245EF">
              <w:rPr>
                <w:rFonts w:ascii="Times New Roman" w:hAnsi="Times New Roman" w:cs="Times New Roman"/>
                <w:b/>
                <w:bCs/>
                <w:i/>
              </w:rPr>
              <w:t>Haba hari ibibazo cyangwa imbogamizi waba waragize byatumye gutangira imiti igabanya ubukana bwa virusi itera sida  bikugora?</w:t>
            </w:r>
          </w:p>
          <w:p w14:paraId="1405FD6F" w14:textId="77777777" w:rsidR="00D741AF" w:rsidRPr="006245EF" w:rsidRDefault="00D741AF" w:rsidP="00A903CC">
            <w:pPr>
              <w:rPr>
                <w:rFonts w:ascii="Times New Roman" w:hAnsi="Times New Roman" w:cs="Times New Roman"/>
                <w:i/>
                <w:iCs/>
              </w:rPr>
            </w:pPr>
            <w:r w:rsidRPr="006245EF">
              <w:rPr>
                <w:rFonts w:ascii="Times New Roman" w:hAnsi="Times New Roman" w:cs="Times New Roman"/>
                <w:i/>
                <w:iCs/>
              </w:rPr>
              <w:t>Baza byimbitse:</w:t>
            </w:r>
          </w:p>
          <w:p w14:paraId="05BB614A" w14:textId="182FB87E" w:rsidR="00D741AF" w:rsidRPr="006245EF" w:rsidRDefault="00D741AF" w:rsidP="00BF0120">
            <w:pPr>
              <w:pStyle w:val="ListParagraph"/>
              <w:numPr>
                <w:ilvl w:val="0"/>
                <w:numId w:val="5"/>
              </w:numPr>
              <w:rPr>
                <w:rFonts w:ascii="Times New Roman" w:hAnsi="Times New Roman" w:cs="Times New Roman"/>
              </w:rPr>
            </w:pPr>
            <w:r w:rsidRPr="006245EF">
              <w:rPr>
                <w:rFonts w:ascii="Times New Roman" w:hAnsi="Times New Roman" w:cs="Times New Roman"/>
                <w:i/>
                <w:iCs/>
              </w:rPr>
              <w:t>Imbogamizi bwite/inzitizi</w:t>
            </w:r>
          </w:p>
          <w:p w14:paraId="445728E4" w14:textId="79C56DFF" w:rsidR="00D741AF" w:rsidRPr="006245EF" w:rsidRDefault="00D741AF" w:rsidP="00BF0120">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ifitanye isano n’imiti</w:t>
            </w:r>
          </w:p>
          <w:p w14:paraId="4DCD968D" w14:textId="2619C0A1" w:rsidR="00D741AF" w:rsidRPr="006245EF" w:rsidRDefault="00D741AF" w:rsidP="00BF0120">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o ku kigo nderabuzima</w:t>
            </w:r>
          </w:p>
          <w:p w14:paraId="306F9D70" w14:textId="44FFB708" w:rsidR="00D741AF" w:rsidRPr="006245EF" w:rsidRDefault="00D741AF" w:rsidP="00554C9C">
            <w:pPr>
              <w:pStyle w:val="ListParagraph"/>
              <w:numPr>
                <w:ilvl w:val="0"/>
                <w:numId w:val="5"/>
              </w:numPr>
              <w:rPr>
                <w:rFonts w:ascii="Times New Roman" w:hAnsi="Times New Roman" w:cs="Times New Roman"/>
              </w:rPr>
            </w:pPr>
            <w:r w:rsidRPr="006245EF">
              <w:rPr>
                <w:rFonts w:ascii="Times New Roman" w:hAnsi="Times New Roman" w:cs="Times New Roman"/>
                <w:i/>
                <w:iCs/>
              </w:rPr>
              <w:t>Imbogamizi z’aho utuye</w:t>
            </w:r>
          </w:p>
          <w:p w14:paraId="46F2DD45" w14:textId="211D7FE1" w:rsidR="00D741AF" w:rsidRPr="006245EF" w:rsidRDefault="00D741AF" w:rsidP="00554C9C">
            <w:pPr>
              <w:pStyle w:val="ListParagraph"/>
              <w:numPr>
                <w:ilvl w:val="0"/>
                <w:numId w:val="5"/>
              </w:numPr>
              <w:rPr>
                <w:rFonts w:ascii="Times New Roman" w:hAnsi="Times New Roman" w:cs="Times New Roman"/>
              </w:rPr>
            </w:pPr>
            <w:r w:rsidRPr="006245EF">
              <w:rPr>
                <w:rFonts w:ascii="Times New Roman" w:hAnsi="Times New Roman" w:cs="Times New Roman"/>
                <w:b/>
                <w:bCs/>
                <w:i/>
                <w:iCs/>
              </w:rPr>
              <w:t>Ibibazo bijyanye no kuvura bose</w:t>
            </w:r>
          </w:p>
        </w:tc>
      </w:tr>
      <w:tr w:rsidR="00D741AF" w:rsidRPr="00BB4882" w14:paraId="4A9945EF" w14:textId="402C0F26" w:rsidTr="006245EF">
        <w:tc>
          <w:tcPr>
            <w:tcW w:w="491" w:type="dxa"/>
            <w:vAlign w:val="center"/>
          </w:tcPr>
          <w:p w14:paraId="7D771909" w14:textId="43F1DE8A"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4.</w:t>
            </w:r>
          </w:p>
        </w:tc>
        <w:tc>
          <w:tcPr>
            <w:tcW w:w="9967" w:type="dxa"/>
          </w:tcPr>
          <w:p w14:paraId="04CF5E9B" w14:textId="18FB9CC7" w:rsidR="00D741AF" w:rsidRPr="006245EF" w:rsidRDefault="00C237D8" w:rsidP="00A903CC">
            <w:pPr>
              <w:rPr>
                <w:rFonts w:ascii="Times New Roman" w:hAnsi="Times New Roman" w:cs="Times New Roman"/>
                <w:b/>
                <w:bCs/>
                <w:i/>
              </w:rPr>
            </w:pPr>
            <w:r>
              <w:rPr>
                <w:rFonts w:ascii="Times New Roman" w:hAnsi="Times New Roman" w:cs="Times New Roman"/>
                <w:b/>
                <w:bCs/>
                <w:i/>
              </w:rPr>
              <w:t>Hari ibintu byakorohereje</w:t>
            </w:r>
            <w:r w:rsidR="00D741AF" w:rsidRPr="006245EF">
              <w:rPr>
                <w:rFonts w:ascii="Times New Roman" w:hAnsi="Times New Roman" w:cs="Times New Roman"/>
                <w:b/>
                <w:bCs/>
                <w:i/>
              </w:rPr>
              <w:t xml:space="preserve"> gutangira imiti?</w:t>
            </w:r>
          </w:p>
          <w:p w14:paraId="11471183" w14:textId="09EE350B" w:rsidR="00D741AF" w:rsidRPr="006245EF" w:rsidRDefault="00D741AF" w:rsidP="00F203BE">
            <w:pPr>
              <w:rPr>
                <w:rFonts w:ascii="Times New Roman" w:hAnsi="Times New Roman" w:cs="Times New Roman"/>
                <w:i/>
                <w:iCs/>
              </w:rPr>
            </w:pPr>
            <w:r w:rsidRPr="006245EF">
              <w:rPr>
                <w:rFonts w:ascii="Times New Roman" w:hAnsi="Times New Roman" w:cs="Times New Roman"/>
                <w:i/>
                <w:iCs/>
              </w:rPr>
              <w:t>Baza Byimbitse:</w:t>
            </w:r>
          </w:p>
          <w:p w14:paraId="2C28D0A0" w14:textId="1275A4F7" w:rsidR="00D741AF" w:rsidRPr="006245EF" w:rsidRDefault="00D741AF" w:rsidP="00F203BE">
            <w:pPr>
              <w:pStyle w:val="ListParagraph"/>
              <w:numPr>
                <w:ilvl w:val="0"/>
                <w:numId w:val="5"/>
              </w:numPr>
              <w:rPr>
                <w:rFonts w:ascii="Times New Roman" w:hAnsi="Times New Roman" w:cs="Times New Roman"/>
                <w:i/>
                <w:iCs/>
              </w:rPr>
            </w:pPr>
            <w:r w:rsidRPr="006245EF">
              <w:rPr>
                <w:rFonts w:ascii="Times New Roman" w:hAnsi="Times New Roman" w:cs="Times New Roman"/>
                <w:i/>
                <w:iCs/>
              </w:rPr>
              <w:t>ku mpamvu zawe bwite</w:t>
            </w:r>
          </w:p>
          <w:p w14:paraId="06014F09" w14:textId="46465386" w:rsidR="00D741AF" w:rsidRPr="006245EF" w:rsidRDefault="00D741AF" w:rsidP="00F203BE">
            <w:pPr>
              <w:pStyle w:val="ListParagraph"/>
              <w:numPr>
                <w:ilvl w:val="0"/>
                <w:numId w:val="5"/>
              </w:numPr>
              <w:rPr>
                <w:rFonts w:ascii="Times New Roman" w:hAnsi="Times New Roman" w:cs="Times New Roman"/>
                <w:i/>
                <w:iCs/>
              </w:rPr>
            </w:pPr>
            <w:r w:rsidRPr="006245EF">
              <w:rPr>
                <w:rFonts w:ascii="Times New Roman" w:hAnsi="Times New Roman" w:cs="Times New Roman"/>
                <w:i/>
                <w:iCs/>
              </w:rPr>
              <w:t>ku mpamvu zifitanye isano n’imiti</w:t>
            </w:r>
          </w:p>
          <w:p w14:paraId="5472F4E5" w14:textId="12FF1393" w:rsidR="00D741AF" w:rsidRPr="006245EF" w:rsidRDefault="00D741AF" w:rsidP="00F203BE">
            <w:pPr>
              <w:pStyle w:val="ListParagraph"/>
              <w:numPr>
                <w:ilvl w:val="0"/>
                <w:numId w:val="5"/>
              </w:numPr>
              <w:rPr>
                <w:rFonts w:ascii="Times New Roman" w:hAnsi="Times New Roman" w:cs="Times New Roman"/>
                <w:i/>
                <w:iCs/>
              </w:rPr>
            </w:pPr>
            <w:r w:rsidRPr="006245EF">
              <w:rPr>
                <w:rFonts w:ascii="Times New Roman" w:hAnsi="Times New Roman" w:cs="Times New Roman"/>
                <w:i/>
                <w:iCs/>
              </w:rPr>
              <w:t>ku mpamvu z’ikigo nderabuzima</w:t>
            </w:r>
          </w:p>
          <w:p w14:paraId="1F4D9BCA" w14:textId="5E9EA459" w:rsidR="00D741AF" w:rsidRPr="006245EF" w:rsidRDefault="00D741AF" w:rsidP="00F203BE">
            <w:pPr>
              <w:pStyle w:val="ListParagraph"/>
              <w:numPr>
                <w:ilvl w:val="0"/>
                <w:numId w:val="5"/>
              </w:numPr>
              <w:rPr>
                <w:rFonts w:ascii="Times New Roman" w:hAnsi="Times New Roman" w:cs="Times New Roman"/>
                <w:i/>
                <w:iCs/>
              </w:rPr>
            </w:pPr>
            <w:r w:rsidRPr="006245EF">
              <w:rPr>
                <w:rFonts w:ascii="Times New Roman" w:hAnsi="Times New Roman" w:cs="Times New Roman"/>
                <w:i/>
                <w:iCs/>
              </w:rPr>
              <w:t>ku mpamvu z’aho utuye</w:t>
            </w:r>
          </w:p>
          <w:p w14:paraId="13703D0F" w14:textId="0713E225" w:rsidR="00D741AF" w:rsidRPr="006245EF" w:rsidRDefault="00D741AF" w:rsidP="00BF0120">
            <w:pPr>
              <w:pStyle w:val="ListParagraph"/>
              <w:numPr>
                <w:ilvl w:val="0"/>
                <w:numId w:val="5"/>
              </w:numPr>
              <w:rPr>
                <w:rFonts w:ascii="Times New Roman" w:hAnsi="Times New Roman" w:cs="Times New Roman"/>
                <w:b/>
                <w:bCs/>
                <w:i/>
                <w:iCs/>
              </w:rPr>
            </w:pPr>
            <w:r w:rsidRPr="006245EF">
              <w:rPr>
                <w:rFonts w:ascii="Times New Roman" w:hAnsi="Times New Roman" w:cs="Times New Roman"/>
                <w:b/>
                <w:bCs/>
                <w:i/>
                <w:iCs/>
              </w:rPr>
              <w:t>ibibazo bishingiye ku kuvura bose</w:t>
            </w:r>
          </w:p>
        </w:tc>
      </w:tr>
      <w:tr w:rsidR="00D741AF" w:rsidRPr="00BB4882" w14:paraId="6D72E3F0" w14:textId="4DC9DF1E" w:rsidTr="006245EF">
        <w:tc>
          <w:tcPr>
            <w:tcW w:w="491" w:type="dxa"/>
            <w:vAlign w:val="center"/>
          </w:tcPr>
          <w:p w14:paraId="2601BB09" w14:textId="79A538BE"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5.</w:t>
            </w:r>
          </w:p>
        </w:tc>
        <w:tc>
          <w:tcPr>
            <w:tcW w:w="9967" w:type="dxa"/>
          </w:tcPr>
          <w:p w14:paraId="191F1252" w14:textId="0EEB5CA5" w:rsidR="00D741AF" w:rsidRPr="006245EF" w:rsidRDefault="00C145CE" w:rsidP="00A903CC">
            <w:pPr>
              <w:rPr>
                <w:rFonts w:ascii="Times New Roman" w:hAnsi="Times New Roman" w:cs="Times New Roman"/>
                <w:b/>
                <w:bCs/>
                <w:i/>
              </w:rPr>
            </w:pPr>
            <w:r>
              <w:rPr>
                <w:rFonts w:ascii="Times New Roman" w:hAnsi="Times New Roman" w:cs="Times New Roman"/>
                <w:b/>
                <w:bCs/>
                <w:i/>
              </w:rPr>
              <w:t>Ni gute imiterere y</w:t>
            </w:r>
            <w:r w:rsidR="00D741AF" w:rsidRPr="006245EF">
              <w:rPr>
                <w:rFonts w:ascii="Times New Roman" w:hAnsi="Times New Roman" w:cs="Times New Roman"/>
                <w:b/>
                <w:bCs/>
                <w:i/>
              </w:rPr>
              <w:t>’ikigo nderabuzima byagize uruhare mu gutangira imiti?</w:t>
            </w:r>
          </w:p>
          <w:p w14:paraId="20480A3B" w14:textId="7235AE38" w:rsidR="00D741AF" w:rsidRPr="006245EF" w:rsidRDefault="00D741AF" w:rsidP="00683CF8">
            <w:pPr>
              <w:rPr>
                <w:rFonts w:ascii="Times New Roman" w:hAnsi="Times New Roman" w:cs="Times New Roman"/>
                <w:i/>
                <w:iCs/>
              </w:rPr>
            </w:pPr>
            <w:r w:rsidRPr="006245EF">
              <w:rPr>
                <w:rFonts w:ascii="Times New Roman" w:hAnsi="Times New Roman" w:cs="Times New Roman"/>
                <w:i/>
                <w:iCs/>
              </w:rPr>
              <w:t>Baza Byimbitse:</w:t>
            </w:r>
          </w:p>
          <w:p w14:paraId="116A0FCF" w14:textId="10698352" w:rsidR="00D741AF" w:rsidRPr="006245EF" w:rsidRDefault="00D741AF" w:rsidP="00683CF8">
            <w:pPr>
              <w:rPr>
                <w:rFonts w:ascii="Times New Roman" w:hAnsi="Times New Roman" w:cs="Times New Roman"/>
                <w:i/>
                <w:iCs/>
              </w:rPr>
            </w:pPr>
            <w:r w:rsidRPr="006245EF">
              <w:rPr>
                <w:rFonts w:ascii="Times New Roman" w:hAnsi="Times New Roman" w:cs="Times New Roman"/>
                <w:i/>
                <w:iCs/>
              </w:rPr>
              <w:t>- Kuboneka cyangwa kubura kw’abaganga</w:t>
            </w:r>
          </w:p>
          <w:p w14:paraId="5050CD53" w14:textId="310AE690" w:rsidR="00D741AF" w:rsidRPr="006245EF" w:rsidRDefault="00D741AF" w:rsidP="00683CF8">
            <w:pPr>
              <w:rPr>
                <w:rFonts w:ascii="Times New Roman" w:hAnsi="Times New Roman" w:cs="Times New Roman"/>
                <w:i/>
                <w:iCs/>
              </w:rPr>
            </w:pPr>
            <w:r w:rsidRPr="006245EF">
              <w:rPr>
                <w:rFonts w:ascii="Times New Roman" w:hAnsi="Times New Roman" w:cs="Times New Roman"/>
                <w:i/>
                <w:iCs/>
              </w:rPr>
              <w:t>- Ingano y’igihe hagati yo kwisuzumisha no gutangira imiti</w:t>
            </w:r>
          </w:p>
          <w:p w14:paraId="185FBF37" w14:textId="0A3BEB5F" w:rsidR="00D741AF" w:rsidRPr="006245EF" w:rsidRDefault="00D741AF" w:rsidP="00E23A6E">
            <w:pPr>
              <w:rPr>
                <w:rFonts w:ascii="Times New Roman" w:hAnsi="Times New Roman" w:cs="Times New Roman"/>
                <w:i/>
                <w:iCs/>
              </w:rPr>
            </w:pPr>
            <w:r w:rsidRPr="006245EF">
              <w:rPr>
                <w:rFonts w:ascii="Times New Roman" w:hAnsi="Times New Roman" w:cs="Times New Roman"/>
                <w:i/>
                <w:iCs/>
              </w:rPr>
              <w:t>- ubujyanama mbere yo gutangira imiti</w:t>
            </w:r>
          </w:p>
          <w:p w14:paraId="2C375E6C" w14:textId="37C152CF" w:rsidR="00D741AF" w:rsidRPr="006245EF" w:rsidRDefault="00D741AF" w:rsidP="00683CF8">
            <w:pPr>
              <w:rPr>
                <w:rFonts w:ascii="Times New Roman" w:hAnsi="Times New Roman" w:cs="Times New Roman"/>
                <w:i/>
                <w:iCs/>
              </w:rPr>
            </w:pPr>
            <w:r w:rsidRPr="006245EF">
              <w:rPr>
                <w:rFonts w:ascii="Times New Roman" w:hAnsi="Times New Roman" w:cs="Times New Roman"/>
                <w:i/>
                <w:iCs/>
              </w:rPr>
              <w:t>- Izindi serivisi zo kw’ivuriro zihari nizidahari</w:t>
            </w:r>
          </w:p>
          <w:p w14:paraId="751CB9F0" w14:textId="17D8AA7E" w:rsidR="00D741AF" w:rsidRPr="006245EF" w:rsidRDefault="00D741AF" w:rsidP="00E23A6E">
            <w:pPr>
              <w:rPr>
                <w:rFonts w:ascii="Times New Roman" w:hAnsi="Times New Roman" w:cs="Times New Roman"/>
                <w:b/>
                <w:bCs/>
              </w:rPr>
            </w:pPr>
          </w:p>
        </w:tc>
      </w:tr>
      <w:tr w:rsidR="00D741AF" w:rsidRPr="00BB4882" w14:paraId="1C749690" w14:textId="0546C9B1" w:rsidTr="006245EF">
        <w:tc>
          <w:tcPr>
            <w:tcW w:w="491" w:type="dxa"/>
            <w:vAlign w:val="center"/>
          </w:tcPr>
          <w:p w14:paraId="2BB55AAF" w14:textId="63CEEB07"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6.</w:t>
            </w:r>
          </w:p>
        </w:tc>
        <w:tc>
          <w:tcPr>
            <w:tcW w:w="9967" w:type="dxa"/>
          </w:tcPr>
          <w:p w14:paraId="09D9DE4B" w14:textId="216D30F2" w:rsidR="00D741AF" w:rsidRDefault="00D741AF" w:rsidP="00A903CC">
            <w:pPr>
              <w:rPr>
                <w:rFonts w:ascii="Times New Roman" w:hAnsi="Times New Roman" w:cs="Times New Roman"/>
                <w:b/>
                <w:bCs/>
                <w:i/>
              </w:rPr>
            </w:pPr>
            <w:r w:rsidRPr="006245EF">
              <w:rPr>
                <w:rFonts w:ascii="Times New Roman" w:hAnsi="Times New Roman" w:cs="Times New Roman"/>
                <w:b/>
                <w:bCs/>
                <w:i/>
              </w:rPr>
              <w:t>Hari ibindi bintu</w:t>
            </w:r>
            <w:r w:rsidR="0097362F">
              <w:rPr>
                <w:rFonts w:ascii="Times New Roman" w:hAnsi="Times New Roman" w:cs="Times New Roman"/>
                <w:b/>
                <w:bCs/>
                <w:i/>
              </w:rPr>
              <w:t xml:space="preserve"> ikigo nderabuzima cg leta y’ u Rwanda</w:t>
            </w:r>
            <w:r w:rsidRPr="006245EF">
              <w:rPr>
                <w:rFonts w:ascii="Times New Roman" w:hAnsi="Times New Roman" w:cs="Times New Roman"/>
                <w:b/>
                <w:bCs/>
                <w:i/>
              </w:rPr>
              <w:t xml:space="preserve"> by</w:t>
            </w:r>
            <w:r w:rsidR="00C237D8">
              <w:rPr>
                <w:rFonts w:ascii="Times New Roman" w:hAnsi="Times New Roman" w:cs="Times New Roman"/>
                <w:b/>
                <w:bCs/>
                <w:i/>
              </w:rPr>
              <w:t>akora kugira ngo gutangira imiti</w:t>
            </w:r>
            <w:r w:rsidRPr="006245EF">
              <w:rPr>
                <w:rFonts w:ascii="Times New Roman" w:hAnsi="Times New Roman" w:cs="Times New Roman"/>
                <w:b/>
                <w:bCs/>
                <w:i/>
              </w:rPr>
              <w:t xml:space="preserve"> byorohe?</w:t>
            </w:r>
          </w:p>
          <w:p w14:paraId="61606C28" w14:textId="10837644" w:rsidR="004B114B" w:rsidRPr="004B114B" w:rsidRDefault="004B114B" w:rsidP="004B114B">
            <w:pPr>
              <w:rPr>
                <w:rFonts w:ascii="Times New Roman" w:hAnsi="Times New Roman" w:cs="Times New Roman"/>
                <w:i/>
                <w:iCs/>
              </w:rPr>
            </w:pPr>
            <w:r w:rsidRPr="006245EF">
              <w:rPr>
                <w:rFonts w:ascii="Times New Roman" w:hAnsi="Times New Roman" w:cs="Times New Roman"/>
                <w:i/>
                <w:iCs/>
              </w:rPr>
              <w:t>Baza Byimbitse:</w:t>
            </w:r>
          </w:p>
          <w:p w14:paraId="5FF479E2" w14:textId="6B2A06FF" w:rsidR="004B114B" w:rsidRPr="004B114B" w:rsidRDefault="004B114B" w:rsidP="004B114B">
            <w:pPr>
              <w:pStyle w:val="ListParagraph"/>
              <w:numPr>
                <w:ilvl w:val="0"/>
                <w:numId w:val="5"/>
              </w:numPr>
              <w:rPr>
                <w:rFonts w:ascii="Times New Roman" w:hAnsi="Times New Roman" w:cs="Times New Roman"/>
                <w:bCs/>
                <w:i/>
                <w:iCs/>
              </w:rPr>
            </w:pPr>
            <w:r w:rsidRPr="004B114B">
              <w:rPr>
                <w:rFonts w:ascii="Times New Roman" w:hAnsi="Times New Roman" w:cs="Times New Roman"/>
                <w:bCs/>
                <w:i/>
                <w:iCs/>
              </w:rPr>
              <w:t>Ni ibiki utekereza ku bijyanye no gutangira imiti ku munsi wasuzumiweho ugasanga ufite virusi itera SIDA?</w:t>
            </w:r>
          </w:p>
          <w:p w14:paraId="2C72798A" w14:textId="77777777" w:rsidR="004B114B" w:rsidRPr="004B114B" w:rsidRDefault="004B114B" w:rsidP="004B114B">
            <w:pPr>
              <w:pStyle w:val="ListParagraph"/>
              <w:numPr>
                <w:ilvl w:val="0"/>
                <w:numId w:val="5"/>
              </w:numPr>
              <w:rPr>
                <w:rFonts w:ascii="Times New Roman" w:hAnsi="Times New Roman" w:cs="Times New Roman"/>
                <w:i/>
                <w:iCs/>
              </w:rPr>
            </w:pPr>
            <w:r w:rsidRPr="004B114B">
              <w:rPr>
                <w:rFonts w:ascii="Times New Roman" w:hAnsi="Times New Roman" w:cs="Times New Roman"/>
                <w:i/>
                <w:iCs/>
              </w:rPr>
              <w:t>? Ni igihe kingana iki utekereza ko gihagije hagati yo gusuzumwa ko ufite virusi itera SIDA no gutangira imiti?</w:t>
            </w:r>
          </w:p>
          <w:p w14:paraId="68F6E13E" w14:textId="2D16ED9B" w:rsidR="004B114B" w:rsidRPr="004B114B" w:rsidRDefault="004B114B" w:rsidP="00A903CC">
            <w:pPr>
              <w:pStyle w:val="ListParagraph"/>
              <w:numPr>
                <w:ilvl w:val="0"/>
                <w:numId w:val="5"/>
              </w:numPr>
              <w:rPr>
                <w:rFonts w:ascii="Times New Roman" w:hAnsi="Times New Roman" w:cs="Times New Roman"/>
                <w:i/>
                <w:iCs/>
              </w:rPr>
            </w:pPr>
            <w:r w:rsidRPr="004B114B">
              <w:rPr>
                <w:rFonts w:ascii="Times New Roman" w:hAnsi="Times New Roman" w:cs="Times New Roman"/>
                <w:i/>
                <w:iCs/>
              </w:rPr>
              <w:t>Ni ubuhe bujyanama wifuza, wumva bwakoroshya igikorwa cyo gutangira imiti?</w:t>
            </w:r>
          </w:p>
          <w:p w14:paraId="6B9F6120" w14:textId="2AB76522" w:rsidR="00D741AF" w:rsidRPr="006245EF" w:rsidRDefault="00D741AF" w:rsidP="00E23A6E">
            <w:pPr>
              <w:pStyle w:val="ListParagraph"/>
              <w:ind w:left="360"/>
              <w:rPr>
                <w:rFonts w:ascii="Times New Roman" w:hAnsi="Times New Roman" w:cs="Times New Roman"/>
                <w:i/>
                <w:iCs/>
              </w:rPr>
            </w:pPr>
          </w:p>
        </w:tc>
      </w:tr>
    </w:tbl>
    <w:p w14:paraId="70A5F4B9" w14:textId="2BB672F2" w:rsidR="00E23A6E" w:rsidRPr="006245EF" w:rsidRDefault="00E23A6E">
      <w:pPr>
        <w:rPr>
          <w:rFonts w:ascii="Times New Roman" w:hAnsi="Times New Roman" w:cs="Times New Roman"/>
        </w:rPr>
      </w:pPr>
    </w:p>
    <w:tbl>
      <w:tblPr>
        <w:tblStyle w:val="TableGrid"/>
        <w:tblW w:w="10458" w:type="dxa"/>
        <w:tblLook w:val="04A0" w:firstRow="1" w:lastRow="0" w:firstColumn="1" w:lastColumn="0" w:noHBand="0" w:noVBand="1"/>
      </w:tblPr>
      <w:tblGrid>
        <w:gridCol w:w="516"/>
        <w:gridCol w:w="9942"/>
      </w:tblGrid>
      <w:tr w:rsidR="00D741AF" w:rsidRPr="00BB4882" w14:paraId="02D85416" w14:textId="2B238F95" w:rsidTr="006245EF">
        <w:tc>
          <w:tcPr>
            <w:tcW w:w="516" w:type="dxa"/>
            <w:vAlign w:val="center"/>
          </w:tcPr>
          <w:p w14:paraId="67AF42F8" w14:textId="24563047" w:rsidR="00D741AF" w:rsidRPr="006245EF" w:rsidRDefault="00D741AF" w:rsidP="00190CC8">
            <w:pPr>
              <w:rPr>
                <w:rFonts w:ascii="Times New Roman" w:hAnsi="Times New Roman" w:cs="Times New Roman"/>
                <w:i/>
                <w:iCs/>
              </w:rPr>
            </w:pPr>
          </w:p>
          <w:p w14:paraId="1FA2E8EF" w14:textId="1B9814F8"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7.</w:t>
            </w:r>
          </w:p>
        </w:tc>
        <w:tc>
          <w:tcPr>
            <w:tcW w:w="9942" w:type="dxa"/>
          </w:tcPr>
          <w:p w14:paraId="6A615E5E" w14:textId="77777777" w:rsidR="00D741AF" w:rsidRPr="006245EF" w:rsidRDefault="00D741AF" w:rsidP="00A903CC">
            <w:pPr>
              <w:rPr>
                <w:rFonts w:ascii="Times New Roman" w:hAnsi="Times New Roman" w:cs="Times New Roman"/>
                <w:b/>
                <w:bCs/>
                <w:i/>
              </w:rPr>
            </w:pPr>
            <w:r w:rsidRPr="006245EF">
              <w:rPr>
                <w:rFonts w:ascii="Times New Roman" w:hAnsi="Times New Roman" w:cs="Times New Roman"/>
                <w:b/>
                <w:bCs/>
                <w:i/>
              </w:rPr>
              <w:t>Ubu waba ufata imiti igabanya ubukana bwa virusi itera sida?</w:t>
            </w:r>
          </w:p>
          <w:p w14:paraId="346E2CEB" w14:textId="77777777" w:rsidR="00D741AF" w:rsidRPr="006245EF" w:rsidRDefault="00D741AF" w:rsidP="00A903CC">
            <w:pPr>
              <w:rPr>
                <w:rFonts w:ascii="Times New Roman" w:hAnsi="Times New Roman" w:cs="Times New Roman"/>
                <w:i/>
              </w:rPr>
            </w:pPr>
            <w:r w:rsidRPr="006245EF">
              <w:rPr>
                <w:rFonts w:ascii="Times New Roman" w:hAnsi="Times New Roman" w:cs="Times New Roman"/>
                <w:b/>
                <w:bCs/>
                <w:i/>
              </w:rPr>
              <w:t xml:space="preserve">a) </w:t>
            </w:r>
            <w:r w:rsidRPr="006245EF">
              <w:rPr>
                <w:rFonts w:ascii="Times New Roman" w:hAnsi="Times New Roman" w:cs="Times New Roman"/>
                <w:i/>
              </w:rPr>
              <w:t>Niba ari Oya mbwira impamvu wayihagaritse(icyitonderwa :Niba atarigeze k’umuti jya ku kibazo gikurikira</w:t>
            </w:r>
          </w:p>
          <w:p w14:paraId="01BDF503" w14:textId="77777777" w:rsidR="00D741AF" w:rsidRPr="006245EF" w:rsidRDefault="00D741AF" w:rsidP="00A903CC">
            <w:pPr>
              <w:rPr>
                <w:rFonts w:ascii="Times New Roman" w:hAnsi="Times New Roman" w:cs="Times New Roman"/>
                <w:i/>
                <w:iCs/>
              </w:rPr>
            </w:pPr>
            <w:r w:rsidRPr="006245EF">
              <w:rPr>
                <w:rFonts w:ascii="Times New Roman" w:hAnsi="Times New Roman" w:cs="Times New Roman"/>
                <w:i/>
                <w:iCs/>
              </w:rPr>
              <w:t>Baza Byimbitse:</w:t>
            </w:r>
          </w:p>
          <w:p w14:paraId="5D2243D6" w14:textId="4AD0DA75" w:rsidR="00D741AF" w:rsidRPr="006245EF" w:rsidRDefault="00D741AF" w:rsidP="00E23A6E">
            <w:pPr>
              <w:pStyle w:val="ListParagraph"/>
              <w:numPr>
                <w:ilvl w:val="0"/>
                <w:numId w:val="5"/>
              </w:numPr>
              <w:rPr>
                <w:rFonts w:ascii="Times New Roman" w:hAnsi="Times New Roman" w:cs="Times New Roman"/>
              </w:rPr>
            </w:pPr>
            <w:r w:rsidRPr="006245EF">
              <w:rPr>
                <w:rFonts w:ascii="Times New Roman" w:hAnsi="Times New Roman" w:cs="Times New Roman"/>
                <w:i/>
                <w:iCs/>
              </w:rPr>
              <w:t>Imbogamizi bwite/inzitizi</w:t>
            </w:r>
          </w:p>
          <w:p w14:paraId="0691492E" w14:textId="495992EB"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ifitanye isano n’imiti</w:t>
            </w:r>
          </w:p>
          <w:p w14:paraId="0EB1146C" w14:textId="0C66281A"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o ku kigo nderabuzima</w:t>
            </w:r>
          </w:p>
          <w:p w14:paraId="7D114630" w14:textId="66AFED77" w:rsidR="00D741AF" w:rsidRPr="006245EF" w:rsidRDefault="00D741AF" w:rsidP="00E23A6E">
            <w:pPr>
              <w:numPr>
                <w:ilvl w:val="0"/>
                <w:numId w:val="5"/>
              </w:numPr>
              <w:rPr>
                <w:rFonts w:ascii="Times New Roman" w:hAnsi="Times New Roman" w:cs="Times New Roman"/>
                <w:i/>
                <w:iCs/>
              </w:rPr>
            </w:pPr>
            <w:r w:rsidRPr="006245EF">
              <w:rPr>
                <w:rFonts w:ascii="Times New Roman" w:hAnsi="Times New Roman" w:cs="Times New Roman"/>
                <w:i/>
                <w:iCs/>
              </w:rPr>
              <w:t xml:space="preserve">Imbogamizi z’aho utuye </w:t>
            </w:r>
          </w:p>
          <w:p w14:paraId="1C72DF43" w14:textId="0635D689" w:rsidR="00D741AF" w:rsidRPr="006245EF" w:rsidRDefault="00D741AF" w:rsidP="00E23A6E">
            <w:pPr>
              <w:numPr>
                <w:ilvl w:val="0"/>
                <w:numId w:val="5"/>
              </w:numPr>
              <w:rPr>
                <w:rFonts w:ascii="Times New Roman" w:hAnsi="Times New Roman" w:cs="Times New Roman"/>
                <w:i/>
                <w:iCs/>
              </w:rPr>
            </w:pPr>
            <w:r w:rsidRPr="006245EF">
              <w:rPr>
                <w:rFonts w:ascii="Times New Roman" w:hAnsi="Times New Roman" w:cs="Times New Roman"/>
                <w:b/>
                <w:bCs/>
                <w:i/>
                <w:iCs/>
              </w:rPr>
              <w:t>Ibibazo bijyanye no kuvura bose</w:t>
            </w:r>
          </w:p>
          <w:p w14:paraId="247AA2DB" w14:textId="193CB881" w:rsidR="00D741AF" w:rsidRDefault="00D741AF" w:rsidP="00683CF8">
            <w:pPr>
              <w:rPr>
                <w:rFonts w:ascii="Times New Roman" w:hAnsi="Times New Roman" w:cs="Times New Roman"/>
              </w:rPr>
            </w:pPr>
          </w:p>
          <w:p w14:paraId="7F099166" w14:textId="60672386" w:rsidR="00D741AF" w:rsidRPr="006245EF" w:rsidRDefault="00D741AF" w:rsidP="00683CF8">
            <w:pPr>
              <w:rPr>
                <w:rFonts w:ascii="Times New Roman" w:hAnsi="Times New Roman" w:cs="Times New Roman"/>
              </w:rPr>
            </w:pPr>
          </w:p>
          <w:p w14:paraId="4F959BC3" w14:textId="77777777" w:rsidR="00D741AF" w:rsidRPr="006245EF" w:rsidRDefault="00D741AF" w:rsidP="00A903CC">
            <w:pPr>
              <w:rPr>
                <w:rFonts w:ascii="Times New Roman" w:hAnsi="Times New Roman" w:cs="Times New Roman"/>
                <w:b/>
                <w:bCs/>
                <w:i/>
              </w:rPr>
            </w:pPr>
            <w:r w:rsidRPr="006245EF">
              <w:rPr>
                <w:rFonts w:ascii="Times New Roman" w:hAnsi="Times New Roman" w:cs="Times New Roman"/>
                <w:b/>
                <w:bCs/>
                <w:i/>
              </w:rPr>
              <w:t>b) Niba ari Yego:Mbwira imbogamizi izarizo zose waba warahuye nazo mu gukomeza byaburigihe gufata imiti igabanya virusi itera sida</w:t>
            </w:r>
          </w:p>
          <w:p w14:paraId="39855A43" w14:textId="77777777" w:rsidR="00D741AF" w:rsidRPr="006245EF" w:rsidRDefault="00D741AF" w:rsidP="00A903CC">
            <w:pPr>
              <w:rPr>
                <w:rFonts w:ascii="Times New Roman" w:hAnsi="Times New Roman" w:cs="Times New Roman"/>
                <w:i/>
                <w:iCs/>
              </w:rPr>
            </w:pPr>
            <w:r w:rsidRPr="006245EF">
              <w:rPr>
                <w:rFonts w:ascii="Times New Roman" w:hAnsi="Times New Roman" w:cs="Times New Roman"/>
                <w:i/>
                <w:iCs/>
              </w:rPr>
              <w:t>Baza Byimbitse:</w:t>
            </w:r>
          </w:p>
          <w:p w14:paraId="12AD287D" w14:textId="103E419D" w:rsidR="00D741AF" w:rsidRPr="006245EF" w:rsidRDefault="00D741AF" w:rsidP="00E23A6E">
            <w:pPr>
              <w:pStyle w:val="ListParagraph"/>
              <w:numPr>
                <w:ilvl w:val="0"/>
                <w:numId w:val="5"/>
              </w:numPr>
              <w:rPr>
                <w:rFonts w:ascii="Times New Roman" w:hAnsi="Times New Roman" w:cs="Times New Roman"/>
              </w:rPr>
            </w:pPr>
            <w:r w:rsidRPr="006245EF">
              <w:rPr>
                <w:rFonts w:ascii="Times New Roman" w:hAnsi="Times New Roman" w:cs="Times New Roman"/>
                <w:i/>
                <w:iCs/>
              </w:rPr>
              <w:t>Imbogamizi bwite/inzitizi</w:t>
            </w:r>
          </w:p>
          <w:p w14:paraId="17F7019A" w14:textId="3F67D69D"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ifitanye isano n’imiti</w:t>
            </w:r>
          </w:p>
          <w:p w14:paraId="55D8CCA8" w14:textId="0DA10FD1"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o ku kigo nderabuzima</w:t>
            </w:r>
          </w:p>
          <w:p w14:paraId="0EB65BC7" w14:textId="76E8830A"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aho utuye</w:t>
            </w:r>
          </w:p>
          <w:p w14:paraId="3FC0C351" w14:textId="50F806BA"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b/>
                <w:bCs/>
                <w:i/>
                <w:iCs/>
              </w:rPr>
              <w:lastRenderedPageBreak/>
              <w:t>Ibibazo bijyanye no kuvura bose</w:t>
            </w:r>
          </w:p>
        </w:tc>
      </w:tr>
      <w:tr w:rsidR="00D741AF" w:rsidRPr="00BB4882" w14:paraId="5830E01A" w14:textId="0092D6DB" w:rsidTr="006245EF">
        <w:tc>
          <w:tcPr>
            <w:tcW w:w="516" w:type="dxa"/>
            <w:vAlign w:val="center"/>
          </w:tcPr>
          <w:p w14:paraId="6418D0CA" w14:textId="49FCB663"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lastRenderedPageBreak/>
              <w:t>8.</w:t>
            </w:r>
          </w:p>
        </w:tc>
        <w:tc>
          <w:tcPr>
            <w:tcW w:w="9942" w:type="dxa"/>
          </w:tcPr>
          <w:p w14:paraId="40E924F2" w14:textId="7F61A6F3" w:rsidR="00D741AF" w:rsidRPr="006245EF" w:rsidRDefault="003F2377" w:rsidP="00A903CC">
            <w:pPr>
              <w:rPr>
                <w:rFonts w:ascii="Times New Roman" w:hAnsi="Times New Roman" w:cs="Times New Roman"/>
                <w:b/>
                <w:bCs/>
                <w:i/>
              </w:rPr>
            </w:pPr>
            <w:r>
              <w:rPr>
                <w:rFonts w:ascii="Times New Roman" w:hAnsi="Times New Roman" w:cs="Times New Roman"/>
                <w:b/>
                <w:bCs/>
                <w:i/>
              </w:rPr>
              <w:t xml:space="preserve">Hari ibintu runaka  </w:t>
            </w:r>
            <w:r w:rsidR="008A2F6A">
              <w:rPr>
                <w:rFonts w:ascii="Times New Roman" w:hAnsi="Times New Roman" w:cs="Times New Roman"/>
                <w:b/>
                <w:bCs/>
                <w:i/>
              </w:rPr>
              <w:t>byatuma</w:t>
            </w:r>
            <w:r>
              <w:rPr>
                <w:rFonts w:ascii="Times New Roman" w:hAnsi="Times New Roman" w:cs="Times New Roman"/>
                <w:b/>
                <w:bCs/>
                <w:i/>
              </w:rPr>
              <w:t xml:space="preserve"> kuguma </w:t>
            </w:r>
            <w:r w:rsidR="00D741AF" w:rsidRPr="006245EF">
              <w:rPr>
                <w:rFonts w:ascii="Times New Roman" w:hAnsi="Times New Roman" w:cs="Times New Roman"/>
                <w:b/>
                <w:bCs/>
                <w:i/>
              </w:rPr>
              <w:t xml:space="preserve"> </w:t>
            </w:r>
            <w:r w:rsidR="008A2F6A">
              <w:rPr>
                <w:rFonts w:ascii="Times New Roman" w:hAnsi="Times New Roman" w:cs="Times New Roman"/>
                <w:b/>
                <w:bCs/>
                <w:i/>
              </w:rPr>
              <w:t xml:space="preserve">ku </w:t>
            </w:r>
            <w:r w:rsidR="00D741AF" w:rsidRPr="006245EF">
              <w:rPr>
                <w:rFonts w:ascii="Times New Roman" w:hAnsi="Times New Roman" w:cs="Times New Roman"/>
                <w:b/>
                <w:bCs/>
                <w:i/>
              </w:rPr>
              <w:t>miti bikorohera?</w:t>
            </w:r>
          </w:p>
          <w:p w14:paraId="4B3B2371" w14:textId="77777777" w:rsidR="00D741AF" w:rsidRPr="006245EF" w:rsidRDefault="00D741AF" w:rsidP="00A903CC">
            <w:pPr>
              <w:rPr>
                <w:rFonts w:ascii="Times New Roman" w:hAnsi="Times New Roman" w:cs="Times New Roman"/>
                <w:i/>
                <w:iCs/>
              </w:rPr>
            </w:pPr>
            <w:r w:rsidRPr="006245EF">
              <w:rPr>
                <w:rFonts w:ascii="Times New Roman" w:hAnsi="Times New Roman" w:cs="Times New Roman"/>
                <w:i/>
                <w:iCs/>
              </w:rPr>
              <w:t>Baza Byimbitse:</w:t>
            </w:r>
          </w:p>
          <w:p w14:paraId="7C25771D" w14:textId="50BA2D13"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bwite</w:t>
            </w:r>
          </w:p>
          <w:p w14:paraId="445792D7" w14:textId="1160103D"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zifitanye isano n’imiti</w:t>
            </w:r>
          </w:p>
          <w:p w14:paraId="6EA90CF5" w14:textId="2D5BC1F0"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z’ikigo nderabuzima</w:t>
            </w:r>
          </w:p>
          <w:p w14:paraId="6662FE73" w14:textId="342BDC7F" w:rsidR="00D741AF" w:rsidRPr="006245EF" w:rsidRDefault="00D741AF" w:rsidP="00E23A6E">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z’aho utuye</w:t>
            </w:r>
          </w:p>
          <w:p w14:paraId="401E91DB" w14:textId="11B6B27B" w:rsidR="00D741AF" w:rsidRPr="006245EF" w:rsidRDefault="00D741AF" w:rsidP="00E23A6E">
            <w:pPr>
              <w:pStyle w:val="ListParagraph"/>
              <w:numPr>
                <w:ilvl w:val="0"/>
                <w:numId w:val="5"/>
              </w:numPr>
              <w:rPr>
                <w:rFonts w:ascii="Times New Roman" w:hAnsi="Times New Roman" w:cs="Times New Roman"/>
              </w:rPr>
            </w:pPr>
            <w:r w:rsidRPr="006245EF">
              <w:rPr>
                <w:rFonts w:ascii="Times New Roman" w:hAnsi="Times New Roman" w:cs="Times New Roman"/>
                <w:b/>
                <w:bCs/>
                <w:i/>
                <w:iCs/>
              </w:rPr>
              <w:t>Impamvu zijyanye no kuvura bose</w:t>
            </w:r>
          </w:p>
        </w:tc>
      </w:tr>
      <w:tr w:rsidR="00D741AF" w:rsidRPr="00BB4882" w14:paraId="36EE2763" w14:textId="41138827" w:rsidTr="006245EF">
        <w:tc>
          <w:tcPr>
            <w:tcW w:w="516" w:type="dxa"/>
            <w:vAlign w:val="center"/>
          </w:tcPr>
          <w:p w14:paraId="7B16FBD9" w14:textId="071965B0" w:rsidR="00D741AF" w:rsidRPr="006245EF" w:rsidRDefault="00D741AF" w:rsidP="005808A5">
            <w:pPr>
              <w:jc w:val="center"/>
              <w:rPr>
                <w:rFonts w:ascii="Times New Roman" w:hAnsi="Times New Roman" w:cs="Times New Roman"/>
                <w:b/>
                <w:bCs/>
              </w:rPr>
            </w:pPr>
            <w:r w:rsidRPr="006245EF">
              <w:rPr>
                <w:rFonts w:ascii="Times New Roman" w:hAnsi="Times New Roman" w:cs="Times New Roman"/>
                <w:b/>
                <w:bCs/>
              </w:rPr>
              <w:t>9.</w:t>
            </w:r>
          </w:p>
        </w:tc>
        <w:tc>
          <w:tcPr>
            <w:tcW w:w="9942" w:type="dxa"/>
          </w:tcPr>
          <w:p w14:paraId="63A60F2D" w14:textId="7CFAC6F6" w:rsidR="00D741AF" w:rsidRDefault="00D741AF" w:rsidP="005808A5">
            <w:pPr>
              <w:rPr>
                <w:rFonts w:ascii="Times New Roman" w:hAnsi="Times New Roman" w:cs="Times New Roman"/>
                <w:b/>
                <w:bCs/>
                <w:i/>
              </w:rPr>
            </w:pPr>
            <w:r w:rsidRPr="006245EF">
              <w:rPr>
                <w:rFonts w:ascii="Times New Roman" w:hAnsi="Times New Roman" w:cs="Times New Roman"/>
                <w:b/>
                <w:bCs/>
                <w:i/>
              </w:rPr>
              <w:t>Hari ibindi bintu utekereza ikigo nderabuzima cyakora kugira ngo kuguma ku miti bikorohere?</w:t>
            </w:r>
            <w:r w:rsidR="004B114B">
              <w:rPr>
                <w:rFonts w:ascii="Times New Roman" w:hAnsi="Times New Roman" w:cs="Times New Roman"/>
                <w:b/>
                <w:bCs/>
                <w:i/>
              </w:rPr>
              <w:t xml:space="preserve"> Ni ibihe?</w:t>
            </w:r>
          </w:p>
          <w:p w14:paraId="21F141B8" w14:textId="77777777" w:rsidR="004B114B" w:rsidRPr="006245EF" w:rsidRDefault="004B114B" w:rsidP="004B114B">
            <w:pPr>
              <w:rPr>
                <w:rFonts w:ascii="Times New Roman" w:hAnsi="Times New Roman" w:cs="Times New Roman"/>
                <w:i/>
                <w:iCs/>
              </w:rPr>
            </w:pPr>
            <w:r w:rsidRPr="006245EF">
              <w:rPr>
                <w:rFonts w:ascii="Times New Roman" w:hAnsi="Times New Roman" w:cs="Times New Roman"/>
                <w:i/>
                <w:iCs/>
              </w:rPr>
              <w:t>Baza Byimbitse:</w:t>
            </w:r>
          </w:p>
          <w:p w14:paraId="74CABF4F" w14:textId="77777777" w:rsidR="004B114B"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bande wifuza ko baguha imiti? (Abaforomo, ukora muri farumasi, umujyanama w’ubuzima, umujyanama w’urungano)</w:t>
            </w:r>
          </w:p>
          <w:p w14:paraId="27BDE7CC" w14:textId="77777777" w:rsidR="004B114B"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kangahe wifuza ko wajya ujya gufata imiti kuri farumasi yo ku kigo nderabuzima (buri munsi, buri cyumweru, buri kwezi, buri mezi atatu)?</w:t>
            </w:r>
          </w:p>
          <w:p w14:paraId="681331B4" w14:textId="77777777" w:rsidR="004B114B"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iyihe miterere y’imiti wifuza gufata? (Ibinini, urushinge)</w:t>
            </w:r>
          </w:p>
          <w:p w14:paraId="66122C2C" w14:textId="586E514E" w:rsidR="004B114B" w:rsidRPr="006245EF" w:rsidRDefault="004B114B" w:rsidP="004B114B">
            <w:pPr>
              <w:pStyle w:val="ListParagraph"/>
              <w:numPr>
                <w:ilvl w:val="0"/>
                <w:numId w:val="5"/>
              </w:numPr>
              <w:rPr>
                <w:rFonts w:ascii="Times New Roman" w:hAnsi="Times New Roman" w:cs="Times New Roman"/>
              </w:rPr>
            </w:pPr>
            <w:r w:rsidRPr="004B114B">
              <w:rPr>
                <w:rFonts w:ascii="Times New Roman" w:hAnsi="Times New Roman" w:cs="Times New Roman"/>
                <w:i/>
              </w:rPr>
              <w:t>Ni kangahe wifuza kunywa imiti cyangwa guterwa urushinge? (buri munsi, buri cyumweru, buri kwezi, buri mezi atatu)?</w:t>
            </w:r>
          </w:p>
        </w:tc>
      </w:tr>
      <w:tr w:rsidR="00D741AF" w:rsidRPr="00BB4882" w14:paraId="7EC877E4" w14:textId="2FCFC53B" w:rsidTr="006245EF">
        <w:tc>
          <w:tcPr>
            <w:tcW w:w="516" w:type="dxa"/>
            <w:vAlign w:val="center"/>
          </w:tcPr>
          <w:p w14:paraId="1E8BDCFF" w14:textId="77777777" w:rsidR="00796654" w:rsidRDefault="00796654" w:rsidP="00341904">
            <w:pPr>
              <w:jc w:val="center"/>
              <w:rPr>
                <w:rFonts w:ascii="Times New Roman" w:hAnsi="Times New Roman" w:cs="Times New Roman"/>
                <w:b/>
                <w:bCs/>
              </w:rPr>
            </w:pPr>
          </w:p>
          <w:p w14:paraId="6D2BC0D5" w14:textId="77777777" w:rsidR="00796654" w:rsidRDefault="00796654" w:rsidP="00341904">
            <w:pPr>
              <w:jc w:val="center"/>
              <w:rPr>
                <w:rFonts w:ascii="Times New Roman" w:hAnsi="Times New Roman" w:cs="Times New Roman"/>
                <w:b/>
                <w:bCs/>
              </w:rPr>
            </w:pPr>
          </w:p>
          <w:p w14:paraId="68ACCDAB" w14:textId="77777777" w:rsidR="00796654" w:rsidRDefault="00796654" w:rsidP="00341904">
            <w:pPr>
              <w:jc w:val="center"/>
              <w:rPr>
                <w:rFonts w:ascii="Times New Roman" w:hAnsi="Times New Roman" w:cs="Times New Roman"/>
                <w:b/>
                <w:bCs/>
              </w:rPr>
            </w:pPr>
          </w:p>
          <w:p w14:paraId="51E5B0D0" w14:textId="4291A67C" w:rsidR="00D741AF" w:rsidRPr="006245EF" w:rsidRDefault="00D741AF" w:rsidP="00341904">
            <w:pPr>
              <w:jc w:val="center"/>
              <w:rPr>
                <w:rFonts w:ascii="Times New Roman" w:hAnsi="Times New Roman" w:cs="Times New Roman"/>
                <w:b/>
                <w:bCs/>
              </w:rPr>
            </w:pPr>
            <w:r w:rsidRPr="006245EF">
              <w:rPr>
                <w:rFonts w:ascii="Times New Roman" w:hAnsi="Times New Roman" w:cs="Times New Roman"/>
                <w:b/>
                <w:bCs/>
              </w:rPr>
              <w:t>10.</w:t>
            </w:r>
          </w:p>
        </w:tc>
        <w:tc>
          <w:tcPr>
            <w:tcW w:w="9942" w:type="dxa"/>
          </w:tcPr>
          <w:p w14:paraId="03FDAC19" w14:textId="77777777" w:rsidR="00796654" w:rsidRDefault="00796654" w:rsidP="00341904">
            <w:pPr>
              <w:rPr>
                <w:rFonts w:ascii="Times New Roman" w:hAnsi="Times New Roman" w:cs="Times New Roman"/>
                <w:b/>
                <w:bCs/>
              </w:rPr>
            </w:pPr>
          </w:p>
          <w:p w14:paraId="3366F722" w14:textId="322E52CA" w:rsidR="00D741AF" w:rsidRPr="006245EF" w:rsidRDefault="000A53F7" w:rsidP="00341904">
            <w:pPr>
              <w:rPr>
                <w:rFonts w:ascii="Times New Roman" w:hAnsi="Times New Roman" w:cs="Times New Roman"/>
                <w:b/>
                <w:bCs/>
              </w:rPr>
            </w:pPr>
            <w:r>
              <w:rPr>
                <w:rFonts w:ascii="Times New Roman" w:hAnsi="Times New Roman" w:cs="Times New Roman"/>
                <w:b/>
                <w:bCs/>
              </w:rPr>
              <w:t>Mbwira ingorane wagize mu gukomeza kuza muri randevu z’ubuvuzi nkubana n’ubwandu bwa virusi itera sida</w:t>
            </w:r>
          </w:p>
          <w:p w14:paraId="160B54F4" w14:textId="362ACCFA" w:rsidR="00D741AF" w:rsidRPr="006245EF" w:rsidRDefault="000A53F7" w:rsidP="00341904">
            <w:pPr>
              <w:rPr>
                <w:rFonts w:ascii="Times New Roman" w:hAnsi="Times New Roman" w:cs="Times New Roman"/>
                <w:i/>
                <w:iCs/>
              </w:rPr>
            </w:pPr>
            <w:r>
              <w:rPr>
                <w:rFonts w:ascii="Times New Roman" w:hAnsi="Times New Roman" w:cs="Times New Roman"/>
                <w:i/>
                <w:iCs/>
              </w:rPr>
              <w:t>Baza Byimbitse</w:t>
            </w:r>
            <w:r w:rsidR="00D741AF" w:rsidRPr="006245EF">
              <w:rPr>
                <w:rFonts w:ascii="Times New Roman" w:hAnsi="Times New Roman" w:cs="Times New Roman"/>
                <w:i/>
                <w:iCs/>
              </w:rPr>
              <w:t>:</w:t>
            </w:r>
          </w:p>
          <w:p w14:paraId="3717D69A" w14:textId="23065223" w:rsidR="00D741AF" w:rsidRPr="006245EF" w:rsidRDefault="00D741AF" w:rsidP="009B6045">
            <w:pPr>
              <w:pStyle w:val="ListParagraph"/>
              <w:numPr>
                <w:ilvl w:val="0"/>
                <w:numId w:val="5"/>
              </w:numPr>
              <w:rPr>
                <w:rFonts w:ascii="Times New Roman" w:hAnsi="Times New Roman" w:cs="Times New Roman"/>
              </w:rPr>
            </w:pPr>
            <w:r w:rsidRPr="006245EF">
              <w:rPr>
                <w:rFonts w:ascii="Times New Roman" w:hAnsi="Times New Roman" w:cs="Times New Roman"/>
                <w:i/>
                <w:iCs/>
              </w:rPr>
              <w:t>Imbogamizi bwite/inzitizi</w:t>
            </w:r>
          </w:p>
          <w:p w14:paraId="2890AC63" w14:textId="4489CED9" w:rsidR="00D741AF" w:rsidRPr="006245EF" w:rsidRDefault="00D741AF" w:rsidP="009B6045">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ifitanye isano n’imiti</w:t>
            </w:r>
          </w:p>
          <w:p w14:paraId="51320EA8" w14:textId="75D13544" w:rsidR="00D741AF" w:rsidRPr="006245EF" w:rsidRDefault="00D741AF" w:rsidP="009B6045">
            <w:pPr>
              <w:pStyle w:val="ListParagraph"/>
              <w:numPr>
                <w:ilvl w:val="0"/>
                <w:numId w:val="5"/>
              </w:numPr>
              <w:rPr>
                <w:rFonts w:ascii="Times New Roman" w:hAnsi="Times New Roman" w:cs="Times New Roman"/>
                <w:i/>
                <w:iCs/>
              </w:rPr>
            </w:pPr>
            <w:r w:rsidRPr="006245EF">
              <w:rPr>
                <w:rFonts w:ascii="Times New Roman" w:hAnsi="Times New Roman" w:cs="Times New Roman"/>
                <w:i/>
                <w:iCs/>
              </w:rPr>
              <w:t>Imbogamizi zo ku kigo nderabuzima</w:t>
            </w:r>
          </w:p>
          <w:p w14:paraId="086921D2" w14:textId="75F57B1E" w:rsidR="00D741AF" w:rsidRPr="006245EF" w:rsidRDefault="00D741AF" w:rsidP="009B6045">
            <w:pPr>
              <w:numPr>
                <w:ilvl w:val="0"/>
                <w:numId w:val="5"/>
              </w:numPr>
              <w:rPr>
                <w:rFonts w:ascii="Times New Roman" w:hAnsi="Times New Roman" w:cs="Times New Roman"/>
                <w:i/>
                <w:iCs/>
              </w:rPr>
            </w:pPr>
            <w:r w:rsidRPr="006245EF">
              <w:rPr>
                <w:rFonts w:ascii="Times New Roman" w:hAnsi="Times New Roman" w:cs="Times New Roman"/>
                <w:i/>
                <w:iCs/>
              </w:rPr>
              <w:t>Imbogamizi z’aho utuye</w:t>
            </w:r>
          </w:p>
          <w:p w14:paraId="44432026" w14:textId="65813332" w:rsidR="00D741AF" w:rsidRPr="006245EF" w:rsidRDefault="00D741AF" w:rsidP="009B6045">
            <w:pPr>
              <w:numPr>
                <w:ilvl w:val="0"/>
                <w:numId w:val="5"/>
              </w:numPr>
              <w:rPr>
                <w:rFonts w:ascii="Times New Roman" w:hAnsi="Times New Roman" w:cs="Times New Roman"/>
                <w:i/>
                <w:iCs/>
              </w:rPr>
            </w:pPr>
            <w:r w:rsidRPr="006245EF">
              <w:rPr>
                <w:rFonts w:ascii="Times New Roman" w:hAnsi="Times New Roman" w:cs="Times New Roman"/>
                <w:b/>
                <w:bCs/>
                <w:i/>
                <w:iCs/>
              </w:rPr>
              <w:t>Ibibazo bijyanye no kuvura bose</w:t>
            </w:r>
          </w:p>
          <w:p w14:paraId="73BCEA62" w14:textId="7EF901B5" w:rsidR="00D741AF" w:rsidRPr="006245EF" w:rsidRDefault="00D741AF" w:rsidP="00341904">
            <w:pPr>
              <w:rPr>
                <w:rFonts w:ascii="Times New Roman" w:hAnsi="Times New Roman" w:cs="Times New Roman"/>
              </w:rPr>
            </w:pPr>
          </w:p>
        </w:tc>
      </w:tr>
      <w:tr w:rsidR="00D741AF" w:rsidRPr="00BB4882" w14:paraId="4973E39F" w14:textId="11C060E7" w:rsidTr="006245EF">
        <w:tc>
          <w:tcPr>
            <w:tcW w:w="516" w:type="dxa"/>
            <w:vAlign w:val="center"/>
          </w:tcPr>
          <w:p w14:paraId="6BAC50AC" w14:textId="7CDB22DE" w:rsidR="00D741AF" w:rsidRPr="006245EF" w:rsidRDefault="00D741AF" w:rsidP="00341904">
            <w:pPr>
              <w:jc w:val="center"/>
              <w:rPr>
                <w:rFonts w:ascii="Times New Roman" w:hAnsi="Times New Roman" w:cs="Times New Roman"/>
                <w:b/>
                <w:bCs/>
              </w:rPr>
            </w:pPr>
            <w:r w:rsidRPr="006245EF">
              <w:rPr>
                <w:rFonts w:ascii="Times New Roman" w:hAnsi="Times New Roman" w:cs="Times New Roman"/>
                <w:b/>
                <w:bCs/>
              </w:rPr>
              <w:t>11.</w:t>
            </w:r>
          </w:p>
        </w:tc>
        <w:tc>
          <w:tcPr>
            <w:tcW w:w="9942" w:type="dxa"/>
          </w:tcPr>
          <w:p w14:paraId="57B0A81E" w14:textId="185C7775" w:rsidR="00D741AF" w:rsidRPr="006245EF" w:rsidRDefault="00D741AF" w:rsidP="00093BA0">
            <w:pPr>
              <w:rPr>
                <w:rFonts w:ascii="Times New Roman" w:hAnsi="Times New Roman" w:cs="Times New Roman"/>
                <w:b/>
                <w:bCs/>
                <w:i/>
              </w:rPr>
            </w:pPr>
            <w:r w:rsidRPr="006245EF">
              <w:rPr>
                <w:rFonts w:ascii="Times New Roman" w:hAnsi="Times New Roman" w:cs="Times New Roman"/>
                <w:b/>
                <w:bCs/>
                <w:i/>
              </w:rPr>
              <w:t xml:space="preserve">Hari ibintu </w:t>
            </w:r>
            <w:r w:rsidR="000A53F7">
              <w:rPr>
                <w:rFonts w:ascii="Times New Roman" w:hAnsi="Times New Roman" w:cs="Times New Roman"/>
                <w:b/>
                <w:bCs/>
                <w:i/>
              </w:rPr>
              <w:t xml:space="preserve">runaka </w:t>
            </w:r>
            <w:r w:rsidR="001779BE">
              <w:rPr>
                <w:rFonts w:ascii="Times New Roman" w:hAnsi="Times New Roman" w:cs="Times New Roman"/>
                <w:b/>
                <w:bCs/>
                <w:i/>
              </w:rPr>
              <w:t xml:space="preserve">byakoroshya kuguma muri gahunda y’ubuvuzi ku </w:t>
            </w:r>
            <w:r w:rsidRPr="006245EF">
              <w:rPr>
                <w:rFonts w:ascii="Times New Roman" w:hAnsi="Times New Roman" w:cs="Times New Roman"/>
                <w:b/>
                <w:bCs/>
                <w:i/>
              </w:rPr>
              <w:t xml:space="preserve">kigo </w:t>
            </w:r>
            <w:r w:rsidR="001779BE">
              <w:rPr>
                <w:rFonts w:ascii="Times New Roman" w:hAnsi="Times New Roman" w:cs="Times New Roman"/>
                <w:b/>
                <w:bCs/>
                <w:i/>
              </w:rPr>
              <w:t xml:space="preserve">nderabuzima?Ni ibihe </w:t>
            </w:r>
            <w:r w:rsidRPr="006245EF">
              <w:rPr>
                <w:rFonts w:ascii="Times New Roman" w:hAnsi="Times New Roman" w:cs="Times New Roman"/>
                <w:b/>
                <w:bCs/>
                <w:i/>
              </w:rPr>
              <w:t>?</w:t>
            </w:r>
          </w:p>
          <w:p w14:paraId="2F2E7771" w14:textId="77777777" w:rsidR="00D741AF" w:rsidRPr="006245EF" w:rsidRDefault="00D741AF" w:rsidP="00093BA0">
            <w:pPr>
              <w:rPr>
                <w:rFonts w:ascii="Times New Roman" w:hAnsi="Times New Roman" w:cs="Times New Roman"/>
                <w:i/>
                <w:iCs/>
              </w:rPr>
            </w:pPr>
            <w:r w:rsidRPr="006245EF">
              <w:rPr>
                <w:rFonts w:ascii="Times New Roman" w:hAnsi="Times New Roman" w:cs="Times New Roman"/>
                <w:i/>
                <w:iCs/>
              </w:rPr>
              <w:t>Baza Byimbitse:</w:t>
            </w:r>
          </w:p>
          <w:p w14:paraId="34254022" w14:textId="43B129C9" w:rsidR="00D741AF" w:rsidRPr="006245EF" w:rsidRDefault="00D741AF" w:rsidP="009B6045">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bwite</w:t>
            </w:r>
          </w:p>
          <w:p w14:paraId="141A1559" w14:textId="65455814" w:rsidR="00D741AF" w:rsidRPr="006245EF" w:rsidRDefault="00D741AF" w:rsidP="009B6045">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zifitanye isano n’imiti</w:t>
            </w:r>
          </w:p>
          <w:p w14:paraId="47B1A543" w14:textId="3050F645" w:rsidR="00D741AF" w:rsidRPr="006245EF" w:rsidRDefault="00D741AF" w:rsidP="009B6045">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zo ku kigo nderabuzima</w:t>
            </w:r>
          </w:p>
          <w:p w14:paraId="051DE272" w14:textId="2D048A56" w:rsidR="00D741AF" w:rsidRPr="006245EF" w:rsidRDefault="00D741AF" w:rsidP="009B6045">
            <w:pPr>
              <w:pStyle w:val="ListParagraph"/>
              <w:numPr>
                <w:ilvl w:val="0"/>
                <w:numId w:val="5"/>
              </w:numPr>
              <w:rPr>
                <w:rFonts w:ascii="Times New Roman" w:hAnsi="Times New Roman" w:cs="Times New Roman"/>
                <w:i/>
                <w:iCs/>
              </w:rPr>
            </w:pPr>
            <w:r w:rsidRPr="006245EF">
              <w:rPr>
                <w:rFonts w:ascii="Times New Roman" w:hAnsi="Times New Roman" w:cs="Times New Roman"/>
                <w:i/>
                <w:iCs/>
              </w:rPr>
              <w:t>Impamvu z’aho utuye</w:t>
            </w:r>
          </w:p>
          <w:p w14:paraId="4C9FD796" w14:textId="00D77E01" w:rsidR="00D741AF" w:rsidRPr="00B10BE3" w:rsidRDefault="00D741AF" w:rsidP="009B6045">
            <w:pPr>
              <w:pStyle w:val="ListParagraph"/>
              <w:numPr>
                <w:ilvl w:val="0"/>
                <w:numId w:val="5"/>
              </w:numPr>
              <w:rPr>
                <w:rFonts w:ascii="Times New Roman" w:hAnsi="Times New Roman" w:cs="Times New Roman"/>
                <w:b/>
                <w:bCs/>
                <w:i/>
                <w:iCs/>
              </w:rPr>
            </w:pPr>
            <w:r w:rsidRPr="006245EF">
              <w:rPr>
                <w:rFonts w:ascii="Times New Roman" w:hAnsi="Times New Roman" w:cs="Times New Roman"/>
                <w:b/>
                <w:bCs/>
                <w:i/>
                <w:iCs/>
              </w:rPr>
              <w:t>Impamvu zijyanye no kuvura bose</w:t>
            </w:r>
          </w:p>
        </w:tc>
      </w:tr>
      <w:tr w:rsidR="00D741AF" w:rsidRPr="00BB4882" w14:paraId="5CAD4444" w14:textId="16D391A9" w:rsidTr="006245EF">
        <w:tc>
          <w:tcPr>
            <w:tcW w:w="516" w:type="dxa"/>
            <w:vAlign w:val="center"/>
          </w:tcPr>
          <w:p w14:paraId="7DF0195C" w14:textId="4516627B" w:rsidR="00D741AF" w:rsidRPr="006245EF" w:rsidRDefault="00D741AF" w:rsidP="00341904">
            <w:pPr>
              <w:jc w:val="center"/>
              <w:rPr>
                <w:rFonts w:ascii="Times New Roman" w:hAnsi="Times New Roman" w:cs="Times New Roman"/>
                <w:b/>
                <w:bCs/>
              </w:rPr>
            </w:pPr>
            <w:r w:rsidRPr="006245EF">
              <w:rPr>
                <w:rFonts w:ascii="Times New Roman" w:hAnsi="Times New Roman" w:cs="Times New Roman"/>
                <w:b/>
                <w:bCs/>
              </w:rPr>
              <w:t>12.</w:t>
            </w:r>
          </w:p>
        </w:tc>
        <w:tc>
          <w:tcPr>
            <w:tcW w:w="9942" w:type="dxa"/>
          </w:tcPr>
          <w:p w14:paraId="4B13F63C" w14:textId="26F229C4" w:rsidR="00D741AF" w:rsidRPr="006245EF" w:rsidRDefault="000A53F7" w:rsidP="00341904">
            <w:pPr>
              <w:rPr>
                <w:rFonts w:ascii="Times New Roman" w:hAnsi="Times New Roman" w:cs="Times New Roman"/>
                <w:b/>
                <w:bCs/>
              </w:rPr>
            </w:pPr>
            <w:r>
              <w:rPr>
                <w:rFonts w:ascii="Times New Roman" w:hAnsi="Times New Roman" w:cs="Times New Roman"/>
                <w:b/>
                <w:bCs/>
              </w:rPr>
              <w:t>Hari ibindi bintu utekereza ko ikigo nderabuzima cyakora mu rwego rwo koroshya iyubahirizwa rya randevu?Ni ibihe?</w:t>
            </w:r>
          </w:p>
          <w:p w14:paraId="4884D259" w14:textId="77777777" w:rsidR="004B114B" w:rsidRPr="006245EF" w:rsidRDefault="004B114B" w:rsidP="004B114B">
            <w:pPr>
              <w:rPr>
                <w:rFonts w:ascii="Times New Roman" w:hAnsi="Times New Roman" w:cs="Times New Roman"/>
                <w:i/>
                <w:iCs/>
              </w:rPr>
            </w:pPr>
            <w:r w:rsidRPr="006245EF">
              <w:rPr>
                <w:rFonts w:ascii="Times New Roman" w:hAnsi="Times New Roman" w:cs="Times New Roman"/>
                <w:i/>
                <w:iCs/>
              </w:rPr>
              <w:t>Baza Byimbitse:</w:t>
            </w:r>
          </w:p>
          <w:p w14:paraId="5632666E" w14:textId="77777777" w:rsidR="004B114B"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hehe wifuza guhererwa ubuvuzi bwa virusi itera SIDA? (Ikigo nderabuzima, kuri posite do sante, ku mujynama w’ubuzima, mu rugo)</w:t>
            </w:r>
          </w:p>
          <w:p w14:paraId="26A5F1DB" w14:textId="77777777" w:rsidR="00D741AF"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ibiki utekereza ku bijyanye no gutandukanya serivisi za gahunda ya virusi itera SIDA n’izindi serivisi zo ku Kigo nderabuzima?</w:t>
            </w:r>
          </w:p>
          <w:p w14:paraId="08B64AD1" w14:textId="46EA60B0" w:rsidR="004B114B"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ibiki utekereza ku bijyanye no guhuriza hamwe serivisi za gahunda ya virusi itera SIDA n’izindi serivisi zo ku kigo nderabuzima? Ni izihe serivisi za gahunda ya virusi itera SIDA wumva zahuzwa n’izindi servisi? Mu buhe buryo?</w:t>
            </w:r>
          </w:p>
          <w:p w14:paraId="05170F2F" w14:textId="77777777" w:rsidR="004B114B" w:rsidRPr="004B114B" w:rsidRDefault="004B114B" w:rsidP="004B114B">
            <w:pPr>
              <w:pStyle w:val="ListParagraph"/>
              <w:numPr>
                <w:ilvl w:val="0"/>
                <w:numId w:val="5"/>
              </w:numPr>
              <w:rPr>
                <w:rFonts w:ascii="Times New Roman" w:hAnsi="Times New Roman" w:cs="Times New Roman"/>
                <w:i/>
              </w:rPr>
            </w:pPr>
            <w:r w:rsidRPr="004B114B">
              <w:rPr>
                <w:rFonts w:ascii="Times New Roman" w:hAnsi="Times New Roman" w:cs="Times New Roman"/>
                <w:i/>
              </w:rPr>
              <w:t>Ni ubuhe bujyanama wifuza ko wahabwa mu gihe uje muri gahunda y’ubuvuzi bwa virusi itera SIDA?</w:t>
            </w:r>
          </w:p>
          <w:p w14:paraId="7F09CD03" w14:textId="44B863BD" w:rsidR="004B114B" w:rsidRPr="006245EF" w:rsidRDefault="004B114B" w:rsidP="004B114B">
            <w:pPr>
              <w:pStyle w:val="ListParagraph"/>
              <w:numPr>
                <w:ilvl w:val="0"/>
                <w:numId w:val="5"/>
              </w:numPr>
              <w:rPr>
                <w:rFonts w:ascii="Times New Roman" w:hAnsi="Times New Roman" w:cs="Times New Roman"/>
              </w:rPr>
            </w:pPr>
            <w:r w:rsidRPr="004B114B">
              <w:rPr>
                <w:rFonts w:ascii="Times New Roman" w:hAnsi="Times New Roman" w:cs="Times New Roman"/>
                <w:i/>
              </w:rPr>
              <w:t>Ni iki utekereza ku ngano y’ubujynama uhabwa ku bijyanye na virusi itera SIDA? (Ni nyinshi cyane, nkeya cyane, iraringaniye/ irakwiye)</w:t>
            </w:r>
          </w:p>
        </w:tc>
      </w:tr>
      <w:tr w:rsidR="00D741AF" w:rsidRPr="00BB4882" w14:paraId="1C6F7B7F" w14:textId="6D0EA106" w:rsidTr="006245EF">
        <w:tc>
          <w:tcPr>
            <w:tcW w:w="516" w:type="dxa"/>
            <w:vAlign w:val="center"/>
          </w:tcPr>
          <w:p w14:paraId="1C597E55" w14:textId="72882D60" w:rsidR="00D741AF" w:rsidRPr="006245EF" w:rsidRDefault="00D741AF" w:rsidP="00341904">
            <w:pPr>
              <w:jc w:val="center"/>
              <w:rPr>
                <w:rFonts w:ascii="Times New Roman" w:hAnsi="Times New Roman" w:cs="Times New Roman"/>
                <w:b/>
                <w:bCs/>
              </w:rPr>
            </w:pPr>
            <w:r w:rsidRPr="006245EF">
              <w:rPr>
                <w:rFonts w:ascii="Times New Roman" w:hAnsi="Times New Roman" w:cs="Times New Roman"/>
                <w:b/>
                <w:bCs/>
              </w:rPr>
              <w:lastRenderedPageBreak/>
              <w:t>13.</w:t>
            </w:r>
          </w:p>
        </w:tc>
        <w:tc>
          <w:tcPr>
            <w:tcW w:w="9942" w:type="dxa"/>
          </w:tcPr>
          <w:p w14:paraId="277A923C" w14:textId="182C6DF7" w:rsidR="00D741AF" w:rsidRPr="006245EF" w:rsidRDefault="0097362F" w:rsidP="00093BA0">
            <w:pPr>
              <w:rPr>
                <w:rFonts w:ascii="Times New Roman" w:hAnsi="Times New Roman" w:cs="Times New Roman"/>
                <w:b/>
                <w:bCs/>
                <w:i/>
              </w:rPr>
            </w:pPr>
            <w:r>
              <w:rPr>
                <w:rFonts w:ascii="Times New Roman" w:hAnsi="Times New Roman" w:cs="Times New Roman"/>
                <w:b/>
                <w:bCs/>
                <w:i/>
              </w:rPr>
              <w:t>Leta</w:t>
            </w:r>
            <w:r w:rsidR="00D741AF" w:rsidRPr="006245EF">
              <w:rPr>
                <w:rFonts w:ascii="Times New Roman" w:hAnsi="Times New Roman" w:cs="Times New Roman"/>
                <w:b/>
                <w:bCs/>
                <w:i/>
              </w:rPr>
              <w:t xml:space="preserve"> y’urwanda yafashe umwanzuro wo gutangiza  imiti igabanya ubukana bwa virusi itera sida umuntu wese basanganye virusi itera sida akayitangira vuba bishoboka uwo mwanzuro urawumva ute?</w:t>
            </w:r>
          </w:p>
          <w:p w14:paraId="6969C2E6" w14:textId="2CDB905D" w:rsidR="00D741AF" w:rsidRPr="006245EF" w:rsidRDefault="00D741AF" w:rsidP="00E23A6E">
            <w:pPr>
              <w:rPr>
                <w:rFonts w:ascii="Times New Roman" w:hAnsi="Times New Roman" w:cs="Times New Roman"/>
                <w:i/>
                <w:iCs/>
              </w:rPr>
            </w:pPr>
          </w:p>
        </w:tc>
      </w:tr>
      <w:tr w:rsidR="00D741AF" w:rsidRPr="00BB4882" w14:paraId="7FA16E8F" w14:textId="070AED60" w:rsidTr="006245EF">
        <w:tc>
          <w:tcPr>
            <w:tcW w:w="516" w:type="dxa"/>
            <w:vAlign w:val="center"/>
          </w:tcPr>
          <w:p w14:paraId="14B17FA6" w14:textId="1286BBF6" w:rsidR="00D741AF" w:rsidRPr="006245EF" w:rsidRDefault="00D741AF" w:rsidP="00341904">
            <w:pPr>
              <w:jc w:val="center"/>
              <w:rPr>
                <w:rFonts w:ascii="Times New Roman" w:hAnsi="Times New Roman" w:cs="Times New Roman"/>
                <w:b/>
                <w:bCs/>
              </w:rPr>
            </w:pPr>
            <w:r w:rsidRPr="006245EF">
              <w:rPr>
                <w:rFonts w:ascii="Times New Roman" w:hAnsi="Times New Roman" w:cs="Times New Roman"/>
                <w:b/>
                <w:bCs/>
              </w:rPr>
              <w:t>14.</w:t>
            </w:r>
          </w:p>
        </w:tc>
        <w:tc>
          <w:tcPr>
            <w:tcW w:w="9942" w:type="dxa"/>
          </w:tcPr>
          <w:p w14:paraId="2A981D30" w14:textId="77777777" w:rsidR="00D741AF" w:rsidRPr="006245EF" w:rsidRDefault="00D741AF" w:rsidP="00093BA0">
            <w:pPr>
              <w:rPr>
                <w:rFonts w:ascii="Times New Roman" w:hAnsi="Times New Roman" w:cs="Times New Roman"/>
                <w:b/>
                <w:bCs/>
                <w:i/>
              </w:rPr>
            </w:pPr>
            <w:r w:rsidRPr="006245EF">
              <w:rPr>
                <w:rFonts w:ascii="Times New Roman" w:hAnsi="Times New Roman" w:cs="Times New Roman"/>
                <w:b/>
                <w:bCs/>
                <w:i/>
              </w:rPr>
              <w:t>Mu buvuzi uhabwa n’ibiki bibura cyangwa bidahagije nk’ubana na virus itera sida?</w:t>
            </w:r>
          </w:p>
          <w:p w14:paraId="7BE180F0" w14:textId="57981D41" w:rsidR="00D741AF" w:rsidRPr="006245EF" w:rsidRDefault="00D741AF" w:rsidP="00341904">
            <w:pPr>
              <w:rPr>
                <w:rFonts w:ascii="Times New Roman" w:hAnsi="Times New Roman" w:cs="Times New Roman"/>
              </w:rPr>
            </w:pPr>
          </w:p>
        </w:tc>
      </w:tr>
      <w:tr w:rsidR="00D741AF" w:rsidRPr="00BB4882" w14:paraId="321C964A" w14:textId="65FBB345" w:rsidTr="006245EF">
        <w:tc>
          <w:tcPr>
            <w:tcW w:w="516" w:type="dxa"/>
            <w:vAlign w:val="center"/>
          </w:tcPr>
          <w:p w14:paraId="19F62379" w14:textId="01B12575" w:rsidR="00D741AF" w:rsidRPr="006245EF" w:rsidRDefault="00D741AF" w:rsidP="00341904">
            <w:pPr>
              <w:jc w:val="center"/>
              <w:rPr>
                <w:rFonts w:ascii="Times New Roman" w:hAnsi="Times New Roman" w:cs="Times New Roman"/>
                <w:b/>
                <w:bCs/>
              </w:rPr>
            </w:pPr>
            <w:r w:rsidRPr="006245EF">
              <w:rPr>
                <w:rFonts w:ascii="Times New Roman" w:hAnsi="Times New Roman" w:cs="Times New Roman"/>
                <w:b/>
                <w:bCs/>
              </w:rPr>
              <w:t>15.</w:t>
            </w:r>
          </w:p>
        </w:tc>
        <w:tc>
          <w:tcPr>
            <w:tcW w:w="9942" w:type="dxa"/>
          </w:tcPr>
          <w:p w14:paraId="66514128" w14:textId="77777777" w:rsidR="00D741AF" w:rsidRPr="006245EF" w:rsidRDefault="00D741AF" w:rsidP="00093BA0">
            <w:pPr>
              <w:rPr>
                <w:rFonts w:ascii="Times New Roman" w:hAnsi="Times New Roman" w:cs="Times New Roman"/>
                <w:b/>
                <w:bCs/>
                <w:i/>
              </w:rPr>
            </w:pPr>
            <w:r w:rsidRPr="006245EF">
              <w:rPr>
                <w:rFonts w:ascii="Times New Roman" w:hAnsi="Times New Roman" w:cs="Times New Roman"/>
                <w:b/>
                <w:bCs/>
                <w:i/>
              </w:rPr>
              <w:t>Mu buvuzi uhabwa n’ibihe bintu ubona bitari ngombwa?</w:t>
            </w:r>
          </w:p>
          <w:p w14:paraId="3B2B05F4" w14:textId="77777777" w:rsidR="00D741AF" w:rsidRPr="006245EF" w:rsidRDefault="00D741AF" w:rsidP="00341904">
            <w:pPr>
              <w:rPr>
                <w:rFonts w:ascii="Times New Roman" w:hAnsi="Times New Roman" w:cs="Times New Roman"/>
              </w:rPr>
            </w:pPr>
          </w:p>
          <w:p w14:paraId="6F1B5517" w14:textId="1884D6A4" w:rsidR="00D741AF" w:rsidRPr="006245EF" w:rsidRDefault="00D741AF" w:rsidP="00341904">
            <w:pPr>
              <w:rPr>
                <w:rFonts w:ascii="Times New Roman" w:hAnsi="Times New Roman" w:cs="Times New Roman"/>
              </w:rPr>
            </w:pPr>
          </w:p>
        </w:tc>
      </w:tr>
    </w:tbl>
    <w:p w14:paraId="573089BC" w14:textId="77777777" w:rsidR="005808A5" w:rsidRPr="00247087" w:rsidRDefault="005808A5" w:rsidP="005808A5">
      <w:pPr>
        <w:rPr>
          <w:rFonts w:ascii="Times New Roman" w:hAnsi="Times New Roman" w:cs="Times New Roman"/>
          <w:b/>
          <w:bCs/>
          <w:sz w:val="22"/>
          <w:szCs w:val="22"/>
        </w:rPr>
      </w:pPr>
    </w:p>
    <w:p w14:paraId="466695A3" w14:textId="77777777" w:rsidR="00247087" w:rsidRPr="00247087" w:rsidRDefault="00247087">
      <w:pPr>
        <w:rPr>
          <w:rFonts w:ascii="Times New Roman" w:hAnsi="Times New Roman" w:cs="Times New Roman"/>
          <w:sz w:val="22"/>
          <w:szCs w:val="22"/>
        </w:rPr>
      </w:pPr>
    </w:p>
    <w:sectPr w:rsidR="00247087" w:rsidRPr="00247087" w:rsidSect="005808A5">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Yu Gothic Light">
    <w:panose1 w:val="020B0300000000000000"/>
    <w:charset w:val="00"/>
    <w:family w:val="roman"/>
    <w:notTrueType/>
    <w:pitch w:val="default"/>
  </w:font>
  <w:font w:name="Calibri Light">
    <w:panose1 w:val="020F0302020204030204"/>
    <w:charset w:val="00"/>
    <w:family w:val="auto"/>
    <w:pitch w:val="variable"/>
    <w:sig w:usb0="00000003" w:usb1="00000000" w:usb2="00000000" w:usb3="00000000" w:csb0="00000001" w:csb1="00000000"/>
  </w:font>
  <w:font w:name="Yu Mincho">
    <w:panose1 w:val="020204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14055F"/>
    <w:multiLevelType w:val="hybridMultilevel"/>
    <w:tmpl w:val="69566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4C2F8F"/>
    <w:multiLevelType w:val="hybridMultilevel"/>
    <w:tmpl w:val="B1024DE2"/>
    <w:lvl w:ilvl="0" w:tplc="F15E359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49A0076"/>
    <w:multiLevelType w:val="hybridMultilevel"/>
    <w:tmpl w:val="BEAEAF1A"/>
    <w:lvl w:ilvl="0" w:tplc="041AA376">
      <w:numFmt w:val="bullet"/>
      <w:lvlText w:val="-"/>
      <w:lvlJc w:val="left"/>
      <w:pPr>
        <w:ind w:left="360" w:hanging="360"/>
      </w:pPr>
      <w:rPr>
        <w:rFonts w:ascii="Times New Roman" w:eastAsiaTheme="minorHAnsi" w:hAnsi="Times New Roman" w:cs="Times New Roman"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72506F9"/>
    <w:multiLevelType w:val="hybridMultilevel"/>
    <w:tmpl w:val="4ACE31B4"/>
    <w:lvl w:ilvl="0" w:tplc="0409000F">
      <w:start w:val="1"/>
      <w:numFmt w:val="decimal"/>
      <w:lvlText w:val="%1."/>
      <w:lvlJc w:val="left"/>
      <w:pPr>
        <w:ind w:left="720" w:hanging="360"/>
      </w:pPr>
      <w:rPr>
        <w:rFonts w:hint="default"/>
      </w:rPr>
    </w:lvl>
    <w:lvl w:ilvl="1" w:tplc="04090019">
      <w:start w:val="1"/>
      <w:numFmt w:val="lowerLetter"/>
      <w:lvlText w:val="%2."/>
      <w:lvlJc w:val="left"/>
      <w:pPr>
        <w:ind w:left="153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D7192D"/>
    <w:multiLevelType w:val="hybridMultilevel"/>
    <w:tmpl w:val="2D94E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AE3B29"/>
    <w:multiLevelType w:val="hybridMultilevel"/>
    <w:tmpl w:val="4A46D428"/>
    <w:lvl w:ilvl="0" w:tplc="77F0A4C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8A5"/>
    <w:rsid w:val="00000848"/>
    <w:rsid w:val="00002E91"/>
    <w:rsid w:val="0000459C"/>
    <w:rsid w:val="000173A7"/>
    <w:rsid w:val="00032291"/>
    <w:rsid w:val="00043F70"/>
    <w:rsid w:val="000440A9"/>
    <w:rsid w:val="00053819"/>
    <w:rsid w:val="00063633"/>
    <w:rsid w:val="00072DFA"/>
    <w:rsid w:val="000831BD"/>
    <w:rsid w:val="00093BA0"/>
    <w:rsid w:val="000A12D1"/>
    <w:rsid w:val="000A53F7"/>
    <w:rsid w:val="000D34E9"/>
    <w:rsid w:val="000D36C3"/>
    <w:rsid w:val="000E2BCC"/>
    <w:rsid w:val="00143393"/>
    <w:rsid w:val="001445FA"/>
    <w:rsid w:val="00144854"/>
    <w:rsid w:val="001503BE"/>
    <w:rsid w:val="0017597D"/>
    <w:rsid w:val="001779BE"/>
    <w:rsid w:val="001813C1"/>
    <w:rsid w:val="00181E5B"/>
    <w:rsid w:val="0018285A"/>
    <w:rsid w:val="00190CC8"/>
    <w:rsid w:val="001939AA"/>
    <w:rsid w:val="001A5115"/>
    <w:rsid w:val="001B0B58"/>
    <w:rsid w:val="001E26D3"/>
    <w:rsid w:val="001E4D02"/>
    <w:rsid w:val="001E50C8"/>
    <w:rsid w:val="00204860"/>
    <w:rsid w:val="00217E27"/>
    <w:rsid w:val="00223CC2"/>
    <w:rsid w:val="002263BA"/>
    <w:rsid w:val="00247087"/>
    <w:rsid w:val="00247F73"/>
    <w:rsid w:val="00275E81"/>
    <w:rsid w:val="00290535"/>
    <w:rsid w:val="002D1D91"/>
    <w:rsid w:val="002D7CE7"/>
    <w:rsid w:val="002F5CBE"/>
    <w:rsid w:val="0030268D"/>
    <w:rsid w:val="00306A2A"/>
    <w:rsid w:val="00310B67"/>
    <w:rsid w:val="00337B87"/>
    <w:rsid w:val="00341904"/>
    <w:rsid w:val="003808D5"/>
    <w:rsid w:val="00395811"/>
    <w:rsid w:val="00395894"/>
    <w:rsid w:val="003A774C"/>
    <w:rsid w:val="003B254C"/>
    <w:rsid w:val="003B6BBD"/>
    <w:rsid w:val="003C0D3A"/>
    <w:rsid w:val="003C7EF7"/>
    <w:rsid w:val="003E0152"/>
    <w:rsid w:val="003E4465"/>
    <w:rsid w:val="003F2377"/>
    <w:rsid w:val="00424BD3"/>
    <w:rsid w:val="004420AC"/>
    <w:rsid w:val="00450D5C"/>
    <w:rsid w:val="0046158F"/>
    <w:rsid w:val="00464D4A"/>
    <w:rsid w:val="0047315D"/>
    <w:rsid w:val="00492DA7"/>
    <w:rsid w:val="00495E00"/>
    <w:rsid w:val="004B114B"/>
    <w:rsid w:val="004B486F"/>
    <w:rsid w:val="004E30AF"/>
    <w:rsid w:val="004E4E75"/>
    <w:rsid w:val="004F22AF"/>
    <w:rsid w:val="004F414D"/>
    <w:rsid w:val="0051436A"/>
    <w:rsid w:val="00515D50"/>
    <w:rsid w:val="00554C9C"/>
    <w:rsid w:val="005663D3"/>
    <w:rsid w:val="005808A5"/>
    <w:rsid w:val="005A13C6"/>
    <w:rsid w:val="005A79CB"/>
    <w:rsid w:val="005D0E4E"/>
    <w:rsid w:val="005E5079"/>
    <w:rsid w:val="006245EF"/>
    <w:rsid w:val="00631CF2"/>
    <w:rsid w:val="006417A7"/>
    <w:rsid w:val="00683CF8"/>
    <w:rsid w:val="0068653F"/>
    <w:rsid w:val="006A1D4C"/>
    <w:rsid w:val="006C2F2B"/>
    <w:rsid w:val="00720E83"/>
    <w:rsid w:val="00733289"/>
    <w:rsid w:val="00791DF2"/>
    <w:rsid w:val="007944B3"/>
    <w:rsid w:val="00796654"/>
    <w:rsid w:val="0079734F"/>
    <w:rsid w:val="007A29C7"/>
    <w:rsid w:val="007C1BDD"/>
    <w:rsid w:val="007D20DB"/>
    <w:rsid w:val="007D7C43"/>
    <w:rsid w:val="007E535D"/>
    <w:rsid w:val="007E6980"/>
    <w:rsid w:val="007F1757"/>
    <w:rsid w:val="008012D1"/>
    <w:rsid w:val="00826E4E"/>
    <w:rsid w:val="008514FE"/>
    <w:rsid w:val="00852EF3"/>
    <w:rsid w:val="008617B7"/>
    <w:rsid w:val="008751E3"/>
    <w:rsid w:val="0087529C"/>
    <w:rsid w:val="00893088"/>
    <w:rsid w:val="00893EA5"/>
    <w:rsid w:val="008A2F6A"/>
    <w:rsid w:val="008A4899"/>
    <w:rsid w:val="008E1431"/>
    <w:rsid w:val="008E2017"/>
    <w:rsid w:val="00905CB9"/>
    <w:rsid w:val="009148AC"/>
    <w:rsid w:val="009350F8"/>
    <w:rsid w:val="009561FC"/>
    <w:rsid w:val="009609A7"/>
    <w:rsid w:val="0097362F"/>
    <w:rsid w:val="00984838"/>
    <w:rsid w:val="009925B1"/>
    <w:rsid w:val="009B6045"/>
    <w:rsid w:val="00A4157A"/>
    <w:rsid w:val="00A47A42"/>
    <w:rsid w:val="00A75D5E"/>
    <w:rsid w:val="00A903CC"/>
    <w:rsid w:val="00AB22C0"/>
    <w:rsid w:val="00AD2586"/>
    <w:rsid w:val="00AE51B7"/>
    <w:rsid w:val="00B05550"/>
    <w:rsid w:val="00B06801"/>
    <w:rsid w:val="00B10BE3"/>
    <w:rsid w:val="00B23EC7"/>
    <w:rsid w:val="00B34B42"/>
    <w:rsid w:val="00B434F8"/>
    <w:rsid w:val="00B512A0"/>
    <w:rsid w:val="00B57A0A"/>
    <w:rsid w:val="00B81647"/>
    <w:rsid w:val="00B84010"/>
    <w:rsid w:val="00BA6F85"/>
    <w:rsid w:val="00BB4882"/>
    <w:rsid w:val="00BB6994"/>
    <w:rsid w:val="00BC39D2"/>
    <w:rsid w:val="00BE66F0"/>
    <w:rsid w:val="00BF0120"/>
    <w:rsid w:val="00C145CE"/>
    <w:rsid w:val="00C1549B"/>
    <w:rsid w:val="00C17E68"/>
    <w:rsid w:val="00C237D8"/>
    <w:rsid w:val="00C34E75"/>
    <w:rsid w:val="00C710BF"/>
    <w:rsid w:val="00CD68EA"/>
    <w:rsid w:val="00D126FF"/>
    <w:rsid w:val="00D1441E"/>
    <w:rsid w:val="00D500EA"/>
    <w:rsid w:val="00D61381"/>
    <w:rsid w:val="00D63162"/>
    <w:rsid w:val="00D741AF"/>
    <w:rsid w:val="00D80F05"/>
    <w:rsid w:val="00D86A03"/>
    <w:rsid w:val="00DC466F"/>
    <w:rsid w:val="00DC7453"/>
    <w:rsid w:val="00DD5B48"/>
    <w:rsid w:val="00E03DB3"/>
    <w:rsid w:val="00E07085"/>
    <w:rsid w:val="00E15BF7"/>
    <w:rsid w:val="00E23A6E"/>
    <w:rsid w:val="00E35E51"/>
    <w:rsid w:val="00E534AF"/>
    <w:rsid w:val="00E66F45"/>
    <w:rsid w:val="00E874EC"/>
    <w:rsid w:val="00E943DE"/>
    <w:rsid w:val="00EB5303"/>
    <w:rsid w:val="00EB584D"/>
    <w:rsid w:val="00ED3DB1"/>
    <w:rsid w:val="00EE36FB"/>
    <w:rsid w:val="00F203BE"/>
    <w:rsid w:val="00F64115"/>
    <w:rsid w:val="00F81BB3"/>
    <w:rsid w:val="00F81F36"/>
    <w:rsid w:val="00F86953"/>
    <w:rsid w:val="00F879BB"/>
    <w:rsid w:val="00FD3CAC"/>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B8525F"/>
  <w14:defaultImageDpi w14:val="32767"/>
  <w15:docId w15:val="{AD55B428-8E5A-284D-895B-9648B9428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08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08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08A5"/>
    <w:pPr>
      <w:ind w:left="720"/>
      <w:contextualSpacing/>
    </w:pPr>
  </w:style>
  <w:style w:type="character" w:styleId="CommentReference">
    <w:name w:val="annotation reference"/>
    <w:basedOn w:val="DefaultParagraphFont"/>
    <w:uiPriority w:val="99"/>
    <w:semiHidden/>
    <w:unhideWhenUsed/>
    <w:rsid w:val="005808A5"/>
    <w:rPr>
      <w:sz w:val="16"/>
      <w:szCs w:val="16"/>
    </w:rPr>
  </w:style>
  <w:style w:type="paragraph" w:styleId="CommentText">
    <w:name w:val="annotation text"/>
    <w:basedOn w:val="Normal"/>
    <w:link w:val="CommentTextChar"/>
    <w:uiPriority w:val="99"/>
    <w:semiHidden/>
    <w:unhideWhenUsed/>
    <w:rsid w:val="005808A5"/>
    <w:rPr>
      <w:sz w:val="20"/>
      <w:szCs w:val="20"/>
    </w:rPr>
  </w:style>
  <w:style w:type="character" w:customStyle="1" w:styleId="CommentTextChar">
    <w:name w:val="Comment Text Char"/>
    <w:basedOn w:val="DefaultParagraphFont"/>
    <w:link w:val="CommentText"/>
    <w:uiPriority w:val="99"/>
    <w:semiHidden/>
    <w:rsid w:val="005808A5"/>
    <w:rPr>
      <w:sz w:val="20"/>
      <w:szCs w:val="20"/>
    </w:rPr>
  </w:style>
  <w:style w:type="paragraph" w:styleId="BalloonText">
    <w:name w:val="Balloon Text"/>
    <w:basedOn w:val="Normal"/>
    <w:link w:val="BalloonTextChar"/>
    <w:uiPriority w:val="99"/>
    <w:semiHidden/>
    <w:unhideWhenUsed/>
    <w:rsid w:val="005808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08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OSS</dc:creator>
  <cp:keywords/>
  <dc:description/>
  <cp:lastModifiedBy>Charles</cp:lastModifiedBy>
  <cp:revision>2</cp:revision>
  <dcterms:created xsi:type="dcterms:W3CDTF">2021-03-08T07:15:00Z</dcterms:created>
  <dcterms:modified xsi:type="dcterms:W3CDTF">2021-03-08T07:15:00Z</dcterms:modified>
</cp:coreProperties>
</file>